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826CB" w14:textId="77777777" w:rsidR="005C7017" w:rsidRPr="006943DD" w:rsidRDefault="005C7017" w:rsidP="005C7017">
      <w:pPr>
        <w:pStyle w:val="1"/>
        <w:rPr>
          <w:rFonts w:eastAsia="SimSun"/>
          <w:sz w:val="24"/>
          <w:szCs w:val="24"/>
        </w:rPr>
      </w:pPr>
      <w:r w:rsidRPr="006943DD">
        <w:rPr>
          <w:rFonts w:eastAsia="SimSun"/>
          <w:sz w:val="24"/>
          <w:szCs w:val="24"/>
        </w:rPr>
        <w:t>Supplementary Materials</w:t>
      </w:r>
    </w:p>
    <w:p w14:paraId="5478D1ED" w14:textId="3F07349A" w:rsidR="00C01087" w:rsidRDefault="00BE4A9D" w:rsidP="00066314">
      <w:pPr>
        <w:widowControl/>
        <w:spacing w:afterLines="30" w:after="93"/>
        <w:jc w:val="center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>
        <w:rPr>
          <w:rFonts w:hint="eastAsia"/>
        </w:rPr>
        <w:object w:dxaOrig="9612" w:dyaOrig="14810" w14:anchorId="420EB7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640pt" o:ole="">
            <v:imagedata r:id="rId6" o:title=""/>
          </v:shape>
          <o:OLEObject Type="Embed" ProgID="Prism10.Document" ShapeID="_x0000_i1025" DrawAspect="Content" ObjectID="_1833102195" r:id="rId7"/>
        </w:object>
      </w:r>
    </w:p>
    <w:p w14:paraId="3A1A4DDC" w14:textId="77777777" w:rsidR="00C01087" w:rsidRDefault="00C01087" w:rsidP="00C01087">
      <w:pPr>
        <w:widowControl/>
        <w:spacing w:afterLines="30" w:after="93"/>
        <w:jc w:val="center"/>
        <w:rPr>
          <w:rFonts w:ascii="Times New Roman" w:eastAsia="SimSun" w:hAnsi="Times New Roman" w:cs="Times New Roman"/>
          <w:color w:val="2E2E2E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2E2E2E"/>
          <w:sz w:val="24"/>
          <w:szCs w:val="24"/>
        </w:rPr>
        <w:lastRenderedPageBreak/>
        <w:t>Figure S1</w:t>
      </w:r>
      <w:r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ab/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Model-predicted plasma concentration</w:t>
      </w:r>
      <w:r>
        <w:rPr>
          <w:rFonts w:ascii="Times New Roman" w:eastAsia="SimSun" w:hAnsi="Times New Roman" w:cs="Times New Roman" w:hint="eastAsia"/>
          <w:color w:val="2E2E2E"/>
          <w:sz w:val="24"/>
          <w:szCs w:val="24"/>
        </w:rPr>
        <w:t>-</w:t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time profiles of APC and SN-38G following 90-min IV irinotecan monotherapy at doses of 175</w:t>
      </w:r>
      <w:r>
        <w:rPr>
          <w:rFonts w:ascii="Times New Roman" w:eastAsia="SimSun" w:hAnsi="Times New Roman" w:cs="Times New Roman" w:hint="eastAsia"/>
          <w:color w:val="2E2E2E"/>
          <w:sz w:val="24"/>
          <w:szCs w:val="24"/>
        </w:rPr>
        <w:t>-</w:t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300 mg/m</w:t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²</w:t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. Solid lines, median; dashed lines, 5th</w:t>
      </w:r>
      <w:r>
        <w:rPr>
          <w:rFonts w:ascii="Times New Roman" w:eastAsia="SimSun" w:hAnsi="Times New Roman" w:cs="Times New Roman" w:hint="eastAsia"/>
          <w:color w:val="2E2E2E"/>
          <w:sz w:val="24"/>
          <w:szCs w:val="24"/>
        </w:rPr>
        <w:t>-</w:t>
      </w:r>
      <w:r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95th percentiles.</w:t>
      </w:r>
    </w:p>
    <w:p w14:paraId="38579E58" w14:textId="6F0CC889" w:rsidR="008106FD" w:rsidRDefault="008106FD" w:rsidP="008106FD">
      <w:pPr>
        <w:widowControl/>
        <w:spacing w:afterLines="30" w:after="93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1D7E0781" w14:textId="57415FE9" w:rsidR="00BE4A9D" w:rsidRDefault="00BE4A9D" w:rsidP="00BE4A9D">
      <w:pPr>
        <w:widowControl/>
        <w:spacing w:afterLines="30" w:after="93"/>
        <w:jc w:val="center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>
        <w:rPr>
          <w:rFonts w:hint="eastAsia"/>
        </w:rPr>
        <w:object w:dxaOrig="11225" w:dyaOrig="8729" w14:anchorId="5B47D5A4">
          <v:shape id="_x0000_i1026" type="#_x0000_t75" style="width:415pt;height:322.5pt" o:ole="">
            <v:imagedata r:id="rId8" o:title=""/>
          </v:shape>
          <o:OLEObject Type="Embed" ProgID="Prism10.Document" ShapeID="_x0000_i1026" DrawAspect="Content" ObjectID="_1833102196" r:id="rId9"/>
        </w:object>
      </w:r>
    </w:p>
    <w:p w14:paraId="3969F367" w14:textId="4121A76A" w:rsidR="008106FD" w:rsidRDefault="008106FD" w:rsidP="00C01087">
      <w:pPr>
        <w:widowControl/>
        <w:spacing w:afterLines="30" w:after="93"/>
        <w:jc w:val="center"/>
        <w:rPr>
          <w:rFonts w:ascii="Times New Roman" w:eastAsia="SimSun" w:hAnsi="Times New Roman" w:cs="Times New Roman"/>
          <w:color w:val="2E2E2E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2E2E2E"/>
          <w:sz w:val="24"/>
          <w:szCs w:val="24"/>
        </w:rPr>
        <w:t>Figure S2</w:t>
      </w:r>
      <w:r w:rsidRPr="00066314">
        <w:rPr>
          <w:rFonts w:ascii="Times New Roman" w:eastAsia="SimSun" w:hAnsi="Times New Roman" w:cs="Times New Roman"/>
          <w:color w:val="2E2E2E"/>
          <w:sz w:val="24"/>
          <w:szCs w:val="24"/>
        </w:rPr>
        <w:tab/>
        <w:t xml:space="preserve">Model-predicted concentration–time profiles </w:t>
      </w:r>
      <w:r w:rsidR="002F0F58" w:rsidRPr="00C01087">
        <w:rPr>
          <w:rFonts w:ascii="Times New Roman" w:eastAsia="SimSun" w:hAnsi="Times New Roman" w:cs="Times New Roman" w:hint="eastAsia"/>
          <w:color w:val="2E2E2E"/>
          <w:sz w:val="24"/>
          <w:szCs w:val="24"/>
        </w:rPr>
        <w:t>of APC and SN-38G</w:t>
      </w:r>
      <w:r w:rsidR="002F0F58" w:rsidRPr="002F0F58">
        <w:rPr>
          <w:rFonts w:ascii="Times New Roman" w:eastAsia="SimSun" w:hAnsi="Times New Roman" w:cs="Times New Roman"/>
          <w:color w:val="2E2E2E"/>
          <w:sz w:val="24"/>
          <w:szCs w:val="24"/>
        </w:rPr>
        <w:t xml:space="preserve"> </w:t>
      </w:r>
      <w:r w:rsidRPr="00066314">
        <w:rPr>
          <w:rFonts w:ascii="Times New Roman" w:eastAsia="SimSun" w:hAnsi="Times New Roman" w:cs="Times New Roman"/>
          <w:color w:val="2E2E2E"/>
          <w:sz w:val="24"/>
          <w:szCs w:val="24"/>
        </w:rPr>
        <w:t>under DDIs. Black: monotherapy; red: DDI.</w:t>
      </w:r>
    </w:p>
    <w:p w14:paraId="7911A63A" w14:textId="77777777" w:rsidR="007B34C8" w:rsidRDefault="007B34C8" w:rsidP="00066314">
      <w:pPr>
        <w:widowControl/>
        <w:spacing w:afterLines="30" w:after="93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61151A1A" w14:textId="5A1FF3FE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1</w:t>
      </w: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PBPK Model Parameters for Ketoconazol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3"/>
        <w:gridCol w:w="3186"/>
        <w:gridCol w:w="1491"/>
      </w:tblGrid>
      <w:tr w:rsidR="005C7017" w:rsidRPr="006943DD" w14:paraId="6BD3E2C3" w14:textId="77777777" w:rsidTr="00F40075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19747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Category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3AEA82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arameter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E750F2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Value</w:t>
            </w:r>
          </w:p>
        </w:tc>
      </w:tr>
      <w:tr w:rsidR="005C7017" w:rsidRPr="006943DD" w14:paraId="2EE8734E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AF37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hysicochemical &amp; Blood Binding</w:t>
            </w:r>
          </w:p>
        </w:tc>
        <w:tc>
          <w:tcPr>
            <w:tcW w:w="3156" w:type="dxa"/>
            <w:vAlign w:val="center"/>
            <w:hideMark/>
          </w:tcPr>
          <w:p w14:paraId="6F010D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olecular weight (g/mol)</w:t>
            </w:r>
          </w:p>
        </w:tc>
        <w:tc>
          <w:tcPr>
            <w:tcW w:w="1446" w:type="dxa"/>
            <w:vAlign w:val="center"/>
            <w:hideMark/>
          </w:tcPr>
          <w:p w14:paraId="167202F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31.4</w:t>
            </w:r>
          </w:p>
        </w:tc>
      </w:tr>
      <w:tr w:rsidR="005C7017" w:rsidRPr="006943DD" w14:paraId="645C9C4C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9C4C4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552825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log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o:w</m:t>
                  </m:r>
                </m:sub>
              </m:sSub>
            </m:oMath>
          </w:p>
        </w:tc>
        <w:tc>
          <w:tcPr>
            <w:tcW w:w="1446" w:type="dxa"/>
            <w:vAlign w:val="center"/>
            <w:hideMark/>
          </w:tcPr>
          <w:p w14:paraId="00309F5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.04</w:t>
            </w:r>
          </w:p>
        </w:tc>
      </w:tr>
      <w:tr w:rsidR="005C7017" w:rsidRPr="006943DD" w14:paraId="33243C1B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E5007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F4F39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 type</w:t>
            </w:r>
          </w:p>
        </w:tc>
        <w:tc>
          <w:tcPr>
            <w:tcW w:w="1446" w:type="dxa"/>
            <w:vAlign w:val="center"/>
            <w:hideMark/>
          </w:tcPr>
          <w:p w14:paraId="3D4FA2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Diprotic base</w:t>
            </w:r>
          </w:p>
        </w:tc>
      </w:tr>
      <w:tr w:rsidR="005C7017" w:rsidRPr="006943DD" w14:paraId="039E4DE4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2297C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A264B9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1</w:t>
            </w:r>
          </w:p>
        </w:tc>
        <w:tc>
          <w:tcPr>
            <w:tcW w:w="1446" w:type="dxa"/>
            <w:vAlign w:val="center"/>
            <w:hideMark/>
          </w:tcPr>
          <w:p w14:paraId="4A2EE1E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94</w:t>
            </w:r>
          </w:p>
        </w:tc>
      </w:tr>
      <w:tr w:rsidR="005C7017" w:rsidRPr="006943DD" w14:paraId="227DCF6D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1EE2E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AF428F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2</w:t>
            </w:r>
          </w:p>
        </w:tc>
        <w:tc>
          <w:tcPr>
            <w:tcW w:w="1446" w:type="dxa"/>
            <w:vAlign w:val="center"/>
            <w:hideMark/>
          </w:tcPr>
          <w:p w14:paraId="23D44C3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.51</w:t>
            </w:r>
          </w:p>
        </w:tc>
      </w:tr>
      <w:tr w:rsidR="005C7017" w:rsidRPr="006943DD" w14:paraId="07CCDECC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8B477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2D4162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Blood-to-plasma ratio (B/P)</w:t>
            </w:r>
          </w:p>
        </w:tc>
        <w:tc>
          <w:tcPr>
            <w:tcW w:w="1446" w:type="dxa"/>
            <w:vAlign w:val="center"/>
            <w:hideMark/>
          </w:tcPr>
          <w:p w14:paraId="407C9E2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2</w:t>
            </w:r>
          </w:p>
        </w:tc>
      </w:tr>
      <w:tr w:rsidR="005C7017" w:rsidRPr="006943DD" w14:paraId="7DB4A446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8BDF4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602405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Fraction unbound in plasma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f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7F6C6D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29</w:t>
            </w:r>
          </w:p>
        </w:tc>
      </w:tr>
      <w:tr w:rsidR="005C7017" w:rsidRPr="006943DD" w14:paraId="09596D37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0F05A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Absorption (First-order model)</w:t>
            </w:r>
          </w:p>
        </w:tc>
        <w:tc>
          <w:tcPr>
            <w:tcW w:w="3156" w:type="dxa"/>
            <w:vAlign w:val="center"/>
            <w:hideMark/>
          </w:tcPr>
          <w:p w14:paraId="59585A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Fraction absorbed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2D8CB06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</w:tr>
      <w:tr w:rsidR="005C7017" w:rsidRPr="006943DD" w14:paraId="23E64A28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BF971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3F15465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Absorption rate constant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1/h)</w:t>
            </w:r>
          </w:p>
        </w:tc>
        <w:tc>
          <w:tcPr>
            <w:tcW w:w="1446" w:type="dxa"/>
            <w:vAlign w:val="center"/>
            <w:hideMark/>
          </w:tcPr>
          <w:p w14:paraId="2E378B4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8</w:t>
            </w:r>
          </w:p>
        </w:tc>
      </w:tr>
      <w:tr w:rsidR="005C7017" w:rsidRPr="006943DD" w14:paraId="4839CC02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B798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22653A8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Enterocyte unbound fraction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f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Gut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208277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6</w:t>
            </w:r>
          </w:p>
        </w:tc>
      </w:tr>
      <w:tr w:rsidR="005C7017" w:rsidRPr="006943DD" w14:paraId="296B03D4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5443D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7BB6425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Gut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vAlign w:val="center"/>
            <w:hideMark/>
          </w:tcPr>
          <w:p w14:paraId="6AFDE5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5.168</w:t>
            </w:r>
          </w:p>
        </w:tc>
      </w:tr>
      <w:tr w:rsidR="005C7017" w:rsidRPr="006943DD" w14:paraId="0D42487A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7E953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Distribution (Minimal PBPK)</w:t>
            </w:r>
          </w:p>
        </w:tc>
        <w:tc>
          <w:tcPr>
            <w:tcW w:w="3156" w:type="dxa"/>
            <w:vAlign w:val="center"/>
            <w:hideMark/>
          </w:tcPr>
          <w:p w14:paraId="582E1C9E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SS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kg)</w:t>
            </w:r>
          </w:p>
        </w:tc>
        <w:tc>
          <w:tcPr>
            <w:tcW w:w="1446" w:type="dxa"/>
            <w:vAlign w:val="center"/>
            <w:hideMark/>
          </w:tcPr>
          <w:p w14:paraId="7C0CAC7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345</w:t>
            </w:r>
          </w:p>
        </w:tc>
      </w:tr>
      <w:tr w:rsidR="005C7017" w:rsidRPr="006943DD" w14:paraId="65412AE5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E316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Elimination (In vivo clearance)</w:t>
            </w:r>
          </w:p>
        </w:tc>
        <w:tc>
          <w:tcPr>
            <w:tcW w:w="3156" w:type="dxa"/>
            <w:vAlign w:val="center"/>
            <w:hideMark/>
          </w:tcPr>
          <w:p w14:paraId="1CE7318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Oral clearance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o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vAlign w:val="center"/>
            <w:hideMark/>
          </w:tcPr>
          <w:p w14:paraId="6C64774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4.4</w:t>
            </w:r>
          </w:p>
        </w:tc>
      </w:tr>
      <w:tr w:rsidR="005C7017" w:rsidRPr="006943DD" w14:paraId="65D72EBF" w14:textId="77777777" w:rsidTr="00F4007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178B4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247E9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ctive hepatic scalar (Net)</w:t>
            </w:r>
          </w:p>
        </w:tc>
        <w:tc>
          <w:tcPr>
            <w:tcW w:w="1446" w:type="dxa"/>
            <w:vAlign w:val="center"/>
            <w:hideMark/>
          </w:tcPr>
          <w:p w14:paraId="4BCF2B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07</w:t>
            </w:r>
          </w:p>
        </w:tc>
      </w:tr>
      <w:tr w:rsidR="005C7017" w:rsidRPr="006943DD" w14:paraId="2DDF535E" w14:textId="77777777" w:rsidTr="00F40075">
        <w:trPr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B294B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tcBorders>
              <w:bottom w:val="single" w:sz="8" w:space="0" w:color="auto"/>
            </w:tcBorders>
            <w:vAlign w:val="center"/>
            <w:hideMark/>
          </w:tcPr>
          <w:p w14:paraId="4A35C58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Renal clearance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R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vAlign w:val="center"/>
            <w:hideMark/>
          </w:tcPr>
          <w:p w14:paraId="0BE6BCA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147</w:t>
            </w:r>
          </w:p>
        </w:tc>
      </w:tr>
    </w:tbl>
    <w:p w14:paraId="1B18FFD5" w14:textId="77777777" w:rsidR="006943DD" w:rsidRDefault="006943DD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4DAEABAE" w14:textId="77777777" w:rsidR="00003607" w:rsidRDefault="0000360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4196C1CD" w14:textId="18714D49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2</w:t>
      </w: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PBPK Model Parameters for Sorafenib and Metabolite SNO</w:t>
      </w:r>
    </w:p>
    <w:p w14:paraId="4F95BE99" w14:textId="77777777" w:rsidR="005C7017" w:rsidRPr="006943DD" w:rsidRDefault="005C7017" w:rsidP="005C7017">
      <w:pPr>
        <w:widowControl/>
        <w:spacing w:afterLines="30" w:after="93"/>
        <w:jc w:val="center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Sorafenib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4"/>
        <w:gridCol w:w="3186"/>
        <w:gridCol w:w="1666"/>
      </w:tblGrid>
      <w:tr w:rsidR="005C7017" w:rsidRPr="006943DD" w14:paraId="2D3D3E49" w14:textId="77777777" w:rsidTr="00F40075">
        <w:trPr>
          <w:trHeight w:val="238"/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EBDC75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Category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95A46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4D011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Value</w:t>
            </w:r>
          </w:p>
        </w:tc>
      </w:tr>
      <w:tr w:rsidR="005C7017" w:rsidRPr="006943DD" w14:paraId="53F0A47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8B52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hysicochemical &amp; Blood Binding</w:t>
            </w:r>
          </w:p>
        </w:tc>
        <w:tc>
          <w:tcPr>
            <w:tcW w:w="3156" w:type="dxa"/>
            <w:vAlign w:val="center"/>
            <w:hideMark/>
          </w:tcPr>
          <w:p w14:paraId="78FB469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W (g/mol)</w:t>
            </w:r>
          </w:p>
        </w:tc>
        <w:tc>
          <w:tcPr>
            <w:tcW w:w="0" w:type="auto"/>
            <w:vAlign w:val="center"/>
            <w:hideMark/>
          </w:tcPr>
          <w:p w14:paraId="5ACF0B4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64.83</w:t>
            </w:r>
          </w:p>
        </w:tc>
      </w:tr>
      <w:tr w:rsidR="005C7017" w:rsidRPr="006943DD" w14:paraId="454ECD43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E35FB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ADC0FE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log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o:w</m:t>
                  </m:r>
                </m:sub>
              </m:sSub>
            </m:oMath>
          </w:p>
        </w:tc>
        <w:tc>
          <w:tcPr>
            <w:tcW w:w="0" w:type="auto"/>
            <w:vAlign w:val="center"/>
            <w:hideMark/>
          </w:tcPr>
          <w:p w14:paraId="075AE6A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.8</w:t>
            </w:r>
          </w:p>
        </w:tc>
      </w:tr>
      <w:tr w:rsidR="005C7017" w:rsidRPr="006943DD" w14:paraId="34D442A0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2559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2DC263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 type</w:t>
            </w:r>
          </w:p>
        </w:tc>
        <w:tc>
          <w:tcPr>
            <w:tcW w:w="0" w:type="auto"/>
            <w:vAlign w:val="center"/>
            <w:hideMark/>
          </w:tcPr>
          <w:p w14:paraId="32B3BF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onoprotic base</w:t>
            </w:r>
          </w:p>
        </w:tc>
      </w:tr>
      <w:tr w:rsidR="005C7017" w:rsidRPr="006943DD" w14:paraId="2EE97A2A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0CB6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58C576C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14:paraId="2A6990E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03</w:t>
            </w:r>
          </w:p>
        </w:tc>
      </w:tr>
      <w:tr w:rsidR="005C7017" w:rsidRPr="006943DD" w14:paraId="43F18BBC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005B3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EB87B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B/P ratio</w:t>
            </w:r>
          </w:p>
        </w:tc>
        <w:tc>
          <w:tcPr>
            <w:tcW w:w="0" w:type="auto"/>
            <w:vAlign w:val="center"/>
            <w:hideMark/>
          </w:tcPr>
          <w:p w14:paraId="0674A5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5</w:t>
            </w:r>
          </w:p>
        </w:tc>
      </w:tr>
      <w:tr w:rsidR="005C7017" w:rsidRPr="006943DD" w14:paraId="6614399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8A83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0EBC3D7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1FC5106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023</w:t>
            </w:r>
          </w:p>
        </w:tc>
      </w:tr>
      <w:tr w:rsidR="005C7017" w:rsidRPr="006943DD" w14:paraId="3FFABF7A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F1D9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Absorption (ADAM model)</w:t>
            </w:r>
          </w:p>
        </w:tc>
        <w:tc>
          <w:tcPr>
            <w:tcW w:w="3156" w:type="dxa"/>
            <w:vAlign w:val="center"/>
            <w:hideMark/>
          </w:tcPr>
          <w:p w14:paraId="491EC6F7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eff,man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-4</m:t>
                  </m:r>
                </m:sup>
              </m:sSup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cm/s)</w:t>
            </w:r>
          </w:p>
        </w:tc>
        <w:tc>
          <w:tcPr>
            <w:tcW w:w="0" w:type="auto"/>
            <w:vAlign w:val="center"/>
            <w:hideMark/>
          </w:tcPr>
          <w:p w14:paraId="3CC3D62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</w:t>
            </w:r>
          </w:p>
        </w:tc>
      </w:tr>
      <w:tr w:rsidR="005C7017" w:rsidRPr="006943DD" w14:paraId="37AD7CFA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907F1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Distribution (Full PBPK)</w:t>
            </w:r>
          </w:p>
        </w:tc>
        <w:tc>
          <w:tcPr>
            <w:tcW w:w="3156" w:type="dxa"/>
            <w:vAlign w:val="center"/>
            <w:hideMark/>
          </w:tcPr>
          <w:p w14:paraId="6F68720A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SS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kg)</w:t>
            </w:r>
          </w:p>
        </w:tc>
        <w:tc>
          <w:tcPr>
            <w:tcW w:w="0" w:type="auto"/>
            <w:vAlign w:val="center"/>
            <w:hideMark/>
          </w:tcPr>
          <w:p w14:paraId="14EBDD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72</w:t>
            </w:r>
          </w:p>
        </w:tc>
      </w:tr>
      <w:tr w:rsidR="005C7017" w:rsidRPr="006943DD" w14:paraId="496D09FF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A05F4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Elimination (Enzyme kinetics)</w:t>
            </w:r>
          </w:p>
        </w:tc>
        <w:tc>
          <w:tcPr>
            <w:tcW w:w="3156" w:type="dxa"/>
            <w:vAlign w:val="center"/>
            <w:hideMark/>
          </w:tcPr>
          <w:p w14:paraId="44742C8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ax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pmol/min/pmol)</w:t>
            </w:r>
          </w:p>
        </w:tc>
        <w:tc>
          <w:tcPr>
            <w:tcW w:w="0" w:type="auto"/>
            <w:vAlign w:val="center"/>
            <w:hideMark/>
          </w:tcPr>
          <w:p w14:paraId="37DD8C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8</w:t>
            </w:r>
          </w:p>
        </w:tc>
      </w:tr>
      <w:tr w:rsidR="005C7017" w:rsidRPr="006943DD" w14:paraId="45577286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25659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0B6FF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M)</w:t>
            </w:r>
          </w:p>
        </w:tc>
        <w:tc>
          <w:tcPr>
            <w:tcW w:w="0" w:type="auto"/>
            <w:vAlign w:val="center"/>
            <w:hideMark/>
          </w:tcPr>
          <w:p w14:paraId="3768AA3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.1</w:t>
            </w:r>
          </w:p>
        </w:tc>
      </w:tr>
      <w:tr w:rsidR="005C7017" w:rsidRPr="006943DD" w14:paraId="45922B28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D157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81299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YP3A4 ISEF</w:t>
            </w:r>
          </w:p>
        </w:tc>
        <w:tc>
          <w:tcPr>
            <w:tcW w:w="0" w:type="auto"/>
            <w:vAlign w:val="center"/>
            <w:hideMark/>
          </w:tcPr>
          <w:p w14:paraId="2CA809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5</w:t>
            </w:r>
          </w:p>
        </w:tc>
      </w:tr>
      <w:tr w:rsidR="005C7017" w:rsidRPr="006943DD" w14:paraId="6D025978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8E77B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5B94A88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UGT1A9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int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L/min/mg protein)</w:t>
            </w:r>
          </w:p>
        </w:tc>
        <w:tc>
          <w:tcPr>
            <w:tcW w:w="0" w:type="auto"/>
            <w:vAlign w:val="center"/>
            <w:hideMark/>
          </w:tcPr>
          <w:p w14:paraId="71127AE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</w:t>
            </w:r>
          </w:p>
        </w:tc>
      </w:tr>
      <w:tr w:rsidR="005C7017" w:rsidRPr="006943DD" w14:paraId="3AD763E9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E2F31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tcBorders>
              <w:bottom w:val="single" w:sz="8" w:space="0" w:color="auto"/>
            </w:tcBorders>
            <w:vAlign w:val="center"/>
            <w:hideMark/>
          </w:tcPr>
          <w:p w14:paraId="437E6A6F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R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3C5EB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03</w:t>
            </w:r>
          </w:p>
        </w:tc>
      </w:tr>
    </w:tbl>
    <w:p w14:paraId="7420A3BA" w14:textId="77777777" w:rsidR="005C7017" w:rsidRPr="006943DD" w:rsidRDefault="005C7017" w:rsidP="005C7017">
      <w:pPr>
        <w:widowControl/>
        <w:spacing w:afterLines="30" w:after="93"/>
        <w:jc w:val="center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SNO (Sorafenib N-oxide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3"/>
        <w:gridCol w:w="3366"/>
        <w:gridCol w:w="1627"/>
      </w:tblGrid>
      <w:tr w:rsidR="005C7017" w:rsidRPr="006943DD" w14:paraId="2117FCDA" w14:textId="77777777" w:rsidTr="00F40075">
        <w:trPr>
          <w:trHeight w:val="238"/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3361EB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E452DF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F01549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Value</w:t>
            </w:r>
          </w:p>
        </w:tc>
      </w:tr>
      <w:tr w:rsidR="005C7017" w:rsidRPr="006943DD" w14:paraId="1A45CFEF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4C0D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hysicochemical &amp; Blood Binding</w:t>
            </w:r>
          </w:p>
        </w:tc>
        <w:tc>
          <w:tcPr>
            <w:tcW w:w="0" w:type="auto"/>
            <w:vAlign w:val="center"/>
            <w:hideMark/>
          </w:tcPr>
          <w:p w14:paraId="70B7DDA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W (g/mol)</w:t>
            </w:r>
          </w:p>
        </w:tc>
        <w:tc>
          <w:tcPr>
            <w:tcW w:w="0" w:type="auto"/>
            <w:vAlign w:val="center"/>
            <w:hideMark/>
          </w:tcPr>
          <w:p w14:paraId="58BE5EC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80.83</w:t>
            </w:r>
          </w:p>
        </w:tc>
      </w:tr>
      <w:tr w:rsidR="005C7017" w:rsidRPr="006943DD" w14:paraId="5EDE8FE6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46B1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1B40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log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o:w</m:t>
                  </m:r>
                </m:sub>
              </m:sSub>
            </m:oMath>
          </w:p>
        </w:tc>
        <w:tc>
          <w:tcPr>
            <w:tcW w:w="0" w:type="auto"/>
            <w:vAlign w:val="center"/>
            <w:hideMark/>
          </w:tcPr>
          <w:p w14:paraId="12804B8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165</w:t>
            </w:r>
          </w:p>
        </w:tc>
      </w:tr>
      <w:tr w:rsidR="005C7017" w:rsidRPr="006943DD" w14:paraId="621896C5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434F3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4195B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 type</w:t>
            </w:r>
          </w:p>
        </w:tc>
        <w:tc>
          <w:tcPr>
            <w:tcW w:w="0" w:type="auto"/>
            <w:vAlign w:val="center"/>
            <w:hideMark/>
          </w:tcPr>
          <w:p w14:paraId="6F1A61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onoprotic base</w:t>
            </w:r>
          </w:p>
        </w:tc>
      </w:tr>
      <w:tr w:rsidR="005C7017" w:rsidRPr="006943DD" w14:paraId="6A1D608C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5CFBA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E2FFC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14:paraId="71EB47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03</w:t>
            </w:r>
          </w:p>
        </w:tc>
      </w:tr>
      <w:tr w:rsidR="005C7017" w:rsidRPr="006943DD" w14:paraId="0E9E53E0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0DC9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FEE47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B/P ratio</w:t>
            </w:r>
          </w:p>
        </w:tc>
        <w:tc>
          <w:tcPr>
            <w:tcW w:w="0" w:type="auto"/>
            <w:vAlign w:val="center"/>
            <w:hideMark/>
          </w:tcPr>
          <w:p w14:paraId="109065C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5</w:t>
            </w:r>
          </w:p>
        </w:tc>
      </w:tr>
      <w:tr w:rsidR="005C7017" w:rsidRPr="006943DD" w14:paraId="077E1F4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04692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42E086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57AC491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06</w:t>
            </w:r>
          </w:p>
        </w:tc>
      </w:tr>
      <w:tr w:rsidR="005C7017" w:rsidRPr="006943DD" w14:paraId="582D80D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839C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Distribution (Minimal PBPK)</w:t>
            </w:r>
          </w:p>
        </w:tc>
        <w:tc>
          <w:tcPr>
            <w:tcW w:w="0" w:type="auto"/>
            <w:vAlign w:val="center"/>
            <w:hideMark/>
          </w:tcPr>
          <w:p w14:paraId="300B1D9A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SS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kg)</w:t>
            </w:r>
          </w:p>
        </w:tc>
        <w:tc>
          <w:tcPr>
            <w:tcW w:w="0" w:type="auto"/>
            <w:vAlign w:val="center"/>
            <w:hideMark/>
          </w:tcPr>
          <w:p w14:paraId="357B59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124</w:t>
            </w:r>
          </w:p>
        </w:tc>
      </w:tr>
      <w:tr w:rsidR="005C7017" w:rsidRPr="006943DD" w14:paraId="1685216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B5B8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Elimination (Enzyme kinetics)</w:t>
            </w:r>
          </w:p>
        </w:tc>
        <w:tc>
          <w:tcPr>
            <w:tcW w:w="0" w:type="auto"/>
            <w:vAlign w:val="center"/>
            <w:hideMark/>
          </w:tcPr>
          <w:p w14:paraId="2A6506D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ax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pmol/min/pmol)</w:t>
            </w:r>
          </w:p>
        </w:tc>
        <w:tc>
          <w:tcPr>
            <w:tcW w:w="0" w:type="auto"/>
            <w:vAlign w:val="center"/>
            <w:hideMark/>
          </w:tcPr>
          <w:p w14:paraId="00C4BCA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72</w:t>
            </w:r>
          </w:p>
        </w:tc>
      </w:tr>
      <w:tr w:rsidR="005C7017" w:rsidRPr="006943DD" w14:paraId="5268429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5EB5F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76E83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M)</w:t>
            </w:r>
          </w:p>
        </w:tc>
        <w:tc>
          <w:tcPr>
            <w:tcW w:w="0" w:type="auto"/>
            <w:vAlign w:val="center"/>
            <w:hideMark/>
          </w:tcPr>
          <w:p w14:paraId="74B803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</w:t>
            </w:r>
          </w:p>
        </w:tc>
      </w:tr>
      <w:tr w:rsidR="005C7017" w:rsidRPr="006943DD" w14:paraId="4E17B4BC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4CEFF1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41BAD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icrosomal unbound fraction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f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ic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4D72E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35</w:t>
            </w:r>
          </w:p>
        </w:tc>
      </w:tr>
    </w:tbl>
    <w:p w14:paraId="397BCA53" w14:textId="77777777" w:rsidR="006943DD" w:rsidRDefault="006943DD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490026A9" w14:textId="77777777" w:rsidR="00003607" w:rsidRDefault="0000360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2AF362AF" w14:textId="40FD1AF6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3</w:t>
      </w: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PBPK Model Parameters for Ritonavir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3"/>
        <w:gridCol w:w="3186"/>
        <w:gridCol w:w="1491"/>
      </w:tblGrid>
      <w:tr w:rsidR="005C7017" w:rsidRPr="006943DD" w14:paraId="75DDFD31" w14:textId="77777777" w:rsidTr="00F40075">
        <w:trPr>
          <w:trHeight w:val="238"/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61D9B2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Category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8D52CB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arameter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52209C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Value</w:t>
            </w:r>
          </w:p>
        </w:tc>
      </w:tr>
      <w:tr w:rsidR="005C7017" w:rsidRPr="006943DD" w14:paraId="2538B5C2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4742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hysicochemical &amp; Blood Binding</w:t>
            </w:r>
          </w:p>
        </w:tc>
        <w:tc>
          <w:tcPr>
            <w:tcW w:w="3156" w:type="dxa"/>
            <w:vAlign w:val="center"/>
            <w:hideMark/>
          </w:tcPr>
          <w:p w14:paraId="28C3930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W (g/mol)</w:t>
            </w:r>
          </w:p>
        </w:tc>
        <w:tc>
          <w:tcPr>
            <w:tcW w:w="1446" w:type="dxa"/>
            <w:vAlign w:val="center"/>
            <w:hideMark/>
          </w:tcPr>
          <w:p w14:paraId="71ECD1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21</w:t>
            </w:r>
          </w:p>
        </w:tc>
      </w:tr>
      <w:tr w:rsidR="005C7017" w:rsidRPr="006943DD" w14:paraId="15B3B09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A18D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FC5C4A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log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o:w</m:t>
                  </m:r>
                </m:sub>
              </m:sSub>
            </m:oMath>
          </w:p>
        </w:tc>
        <w:tc>
          <w:tcPr>
            <w:tcW w:w="1446" w:type="dxa"/>
            <w:vAlign w:val="center"/>
            <w:hideMark/>
          </w:tcPr>
          <w:p w14:paraId="7116E0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.9</w:t>
            </w:r>
          </w:p>
        </w:tc>
      </w:tr>
      <w:tr w:rsidR="005C7017" w:rsidRPr="006943DD" w14:paraId="1EF0F6E9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8B5F4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2D25A3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 type</w:t>
            </w:r>
          </w:p>
        </w:tc>
        <w:tc>
          <w:tcPr>
            <w:tcW w:w="1446" w:type="dxa"/>
            <w:vAlign w:val="center"/>
            <w:hideMark/>
          </w:tcPr>
          <w:p w14:paraId="3ADBD7C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Diprotic base</w:t>
            </w:r>
          </w:p>
        </w:tc>
      </w:tr>
      <w:tr w:rsidR="005C7017" w:rsidRPr="006943DD" w14:paraId="5C14A10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3CFC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7AC82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1</w:t>
            </w:r>
          </w:p>
        </w:tc>
        <w:tc>
          <w:tcPr>
            <w:tcW w:w="1446" w:type="dxa"/>
            <w:vAlign w:val="center"/>
            <w:hideMark/>
          </w:tcPr>
          <w:p w14:paraId="40140B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8</w:t>
            </w:r>
          </w:p>
        </w:tc>
      </w:tr>
      <w:tr w:rsidR="005C7017" w:rsidRPr="006943DD" w14:paraId="447D20A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71FA7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5A32D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2</w:t>
            </w:r>
          </w:p>
        </w:tc>
        <w:tc>
          <w:tcPr>
            <w:tcW w:w="1446" w:type="dxa"/>
            <w:vAlign w:val="center"/>
            <w:hideMark/>
          </w:tcPr>
          <w:p w14:paraId="300ED7E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6</w:t>
            </w:r>
          </w:p>
        </w:tc>
      </w:tr>
      <w:tr w:rsidR="005C7017" w:rsidRPr="006943DD" w14:paraId="0B43E61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5A131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0D9C09B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B/P ratio</w:t>
            </w:r>
          </w:p>
        </w:tc>
        <w:tc>
          <w:tcPr>
            <w:tcW w:w="1446" w:type="dxa"/>
            <w:vAlign w:val="center"/>
            <w:hideMark/>
          </w:tcPr>
          <w:p w14:paraId="362D84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87</w:t>
            </w:r>
          </w:p>
        </w:tc>
      </w:tr>
      <w:tr w:rsidR="005C7017" w:rsidRPr="006943DD" w14:paraId="079EA26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DF401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DAAD1F3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1D45537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15</w:t>
            </w:r>
          </w:p>
        </w:tc>
      </w:tr>
      <w:tr w:rsidR="005C7017" w:rsidRPr="006943DD" w14:paraId="5477E02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C9953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Absorption (First-order model)</w:t>
            </w:r>
          </w:p>
        </w:tc>
        <w:tc>
          <w:tcPr>
            <w:tcW w:w="3156" w:type="dxa"/>
            <w:vAlign w:val="center"/>
            <w:hideMark/>
          </w:tcPr>
          <w:p w14:paraId="2F6E87F2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3E6219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6</w:t>
            </w:r>
          </w:p>
        </w:tc>
      </w:tr>
      <w:tr w:rsidR="005C7017" w:rsidRPr="006943DD" w14:paraId="36DA1AC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DFA7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031E601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1/h)</w:t>
            </w:r>
          </w:p>
        </w:tc>
        <w:tc>
          <w:tcPr>
            <w:tcW w:w="1446" w:type="dxa"/>
            <w:vAlign w:val="center"/>
            <w:hideMark/>
          </w:tcPr>
          <w:p w14:paraId="55519BF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45</w:t>
            </w:r>
          </w:p>
        </w:tc>
      </w:tr>
      <w:tr w:rsidR="005C7017" w:rsidRPr="006943DD" w14:paraId="2322E1EF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41B39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3B9347ED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Gut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1C3B1F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15</w:t>
            </w:r>
          </w:p>
        </w:tc>
      </w:tr>
      <w:tr w:rsidR="005C7017" w:rsidRPr="006943DD" w14:paraId="60969B8A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4247B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5C72D85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Gut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vAlign w:val="center"/>
            <w:hideMark/>
          </w:tcPr>
          <w:p w14:paraId="252A3DE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2.574</w:t>
            </w:r>
          </w:p>
        </w:tc>
      </w:tr>
      <w:tr w:rsidR="005C7017" w:rsidRPr="006943DD" w14:paraId="004A631D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D9F34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Distribution (Minimal PBPK)</w:t>
            </w:r>
          </w:p>
        </w:tc>
        <w:tc>
          <w:tcPr>
            <w:tcW w:w="3156" w:type="dxa"/>
            <w:vAlign w:val="center"/>
            <w:hideMark/>
          </w:tcPr>
          <w:p w14:paraId="20576F3F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SS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kg)</w:t>
            </w:r>
          </w:p>
        </w:tc>
        <w:tc>
          <w:tcPr>
            <w:tcW w:w="1446" w:type="dxa"/>
            <w:vAlign w:val="center"/>
            <w:hideMark/>
          </w:tcPr>
          <w:p w14:paraId="555386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41</w:t>
            </w:r>
          </w:p>
        </w:tc>
      </w:tr>
      <w:tr w:rsidR="005C7017" w:rsidRPr="006943DD" w14:paraId="55F2E302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C9007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Elimination (In vivo clearance)</w:t>
            </w:r>
          </w:p>
        </w:tc>
        <w:tc>
          <w:tcPr>
            <w:tcW w:w="3156" w:type="dxa"/>
            <w:vAlign w:val="center"/>
            <w:hideMark/>
          </w:tcPr>
          <w:p w14:paraId="7A23A0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2D6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ax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pmol/min/pmol)</w:t>
            </w:r>
          </w:p>
        </w:tc>
        <w:tc>
          <w:tcPr>
            <w:tcW w:w="1446" w:type="dxa"/>
            <w:vAlign w:val="center"/>
            <w:hideMark/>
          </w:tcPr>
          <w:p w14:paraId="43C41F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</w:t>
            </w:r>
          </w:p>
        </w:tc>
      </w:tr>
      <w:tr w:rsidR="005C7017" w:rsidRPr="006943DD" w14:paraId="0A1967AD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FBA9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0EA1A0C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2D6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M)</w:t>
            </w:r>
          </w:p>
        </w:tc>
        <w:tc>
          <w:tcPr>
            <w:tcW w:w="1446" w:type="dxa"/>
            <w:vAlign w:val="center"/>
            <w:hideMark/>
          </w:tcPr>
          <w:p w14:paraId="69A215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</w:tr>
      <w:tr w:rsidR="005C7017" w:rsidRPr="006943DD" w14:paraId="29704013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AB0CC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3C14DE5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ax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pmol/min/pmol)</w:t>
            </w:r>
          </w:p>
        </w:tc>
        <w:tc>
          <w:tcPr>
            <w:tcW w:w="1446" w:type="dxa"/>
            <w:vAlign w:val="center"/>
            <w:hideMark/>
          </w:tcPr>
          <w:p w14:paraId="07A393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7</w:t>
            </w:r>
          </w:p>
        </w:tc>
      </w:tr>
      <w:tr w:rsidR="005C7017" w:rsidRPr="006943DD" w14:paraId="1E208DC1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56EE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C075C1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M)</w:t>
            </w:r>
          </w:p>
        </w:tc>
        <w:tc>
          <w:tcPr>
            <w:tcW w:w="1446" w:type="dxa"/>
            <w:vAlign w:val="center"/>
            <w:hideMark/>
          </w:tcPr>
          <w:p w14:paraId="7163D64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7</w:t>
            </w:r>
          </w:p>
        </w:tc>
      </w:tr>
      <w:tr w:rsidR="005C7017" w:rsidRPr="006943DD" w14:paraId="09C98895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EAF9D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0E8031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5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ax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pmol/min/pmol)</w:t>
            </w:r>
          </w:p>
        </w:tc>
        <w:tc>
          <w:tcPr>
            <w:tcW w:w="1446" w:type="dxa"/>
            <w:vAlign w:val="center"/>
            <w:hideMark/>
          </w:tcPr>
          <w:p w14:paraId="66E8BDE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</w:tr>
      <w:tr w:rsidR="005C7017" w:rsidRPr="006943DD" w14:paraId="04BA74A8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896AD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9D3674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5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M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M)</w:t>
            </w:r>
          </w:p>
        </w:tc>
        <w:tc>
          <w:tcPr>
            <w:tcW w:w="1446" w:type="dxa"/>
            <w:vAlign w:val="center"/>
            <w:hideMark/>
          </w:tcPr>
          <w:p w14:paraId="5E2D239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5</w:t>
            </w:r>
          </w:p>
        </w:tc>
      </w:tr>
      <w:tr w:rsidR="005C7017" w:rsidRPr="006943DD" w14:paraId="3A3BFCC1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19F1A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7E57617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HLM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int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L/min/mg protein)</w:t>
            </w:r>
          </w:p>
        </w:tc>
        <w:tc>
          <w:tcPr>
            <w:tcW w:w="1446" w:type="dxa"/>
            <w:vAlign w:val="center"/>
            <w:hideMark/>
          </w:tcPr>
          <w:p w14:paraId="7943D47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5</w:t>
            </w:r>
          </w:p>
        </w:tc>
      </w:tr>
      <w:tr w:rsidR="005C7017" w:rsidRPr="006943DD" w14:paraId="534EB62D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A5C52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tcBorders>
              <w:bottom w:val="single" w:sz="8" w:space="0" w:color="auto"/>
            </w:tcBorders>
            <w:vAlign w:val="center"/>
            <w:hideMark/>
          </w:tcPr>
          <w:p w14:paraId="32CC4ECC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R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vAlign w:val="center"/>
            <w:hideMark/>
          </w:tcPr>
          <w:p w14:paraId="62F7B10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3</w:t>
            </w:r>
          </w:p>
        </w:tc>
      </w:tr>
    </w:tbl>
    <w:p w14:paraId="0DAFC061" w14:textId="77777777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6791F834" w14:textId="77777777" w:rsidR="00003607" w:rsidRDefault="0000360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2A740F86" w14:textId="25D7EC53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4</w:t>
      </w:r>
      <w:r w:rsidRPr="006943DD">
        <w:rPr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PBPK Model Parameters for Lopinavir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3"/>
        <w:gridCol w:w="3186"/>
        <w:gridCol w:w="1491"/>
      </w:tblGrid>
      <w:tr w:rsidR="005C7017" w:rsidRPr="006943DD" w14:paraId="0DC66AB9" w14:textId="77777777" w:rsidTr="00F40075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18449B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Category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B0BE61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arameter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287C61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Value</w:t>
            </w:r>
          </w:p>
        </w:tc>
      </w:tr>
      <w:tr w:rsidR="005C7017" w:rsidRPr="006943DD" w14:paraId="65EB6AC4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F8E7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Physicochemical &amp; Blood Binding</w:t>
            </w:r>
          </w:p>
        </w:tc>
        <w:tc>
          <w:tcPr>
            <w:tcW w:w="3156" w:type="dxa"/>
            <w:vAlign w:val="center"/>
            <w:hideMark/>
          </w:tcPr>
          <w:p w14:paraId="5AE6CCE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W (g/mol)</w:t>
            </w:r>
          </w:p>
        </w:tc>
        <w:tc>
          <w:tcPr>
            <w:tcW w:w="1446" w:type="dxa"/>
            <w:vAlign w:val="center"/>
            <w:hideMark/>
          </w:tcPr>
          <w:p w14:paraId="634EED1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28.1</w:t>
            </w:r>
          </w:p>
        </w:tc>
      </w:tr>
      <w:tr w:rsidR="005C7017" w:rsidRPr="006943DD" w14:paraId="7600F7A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6BDD5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2C17EB7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log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o:w</m:t>
                  </m:r>
                </m:sub>
              </m:sSub>
            </m:oMath>
          </w:p>
        </w:tc>
        <w:tc>
          <w:tcPr>
            <w:tcW w:w="1446" w:type="dxa"/>
            <w:vAlign w:val="center"/>
            <w:hideMark/>
          </w:tcPr>
          <w:p w14:paraId="2CAFF97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.2</w:t>
            </w:r>
          </w:p>
        </w:tc>
      </w:tr>
      <w:tr w:rsidR="005C7017" w:rsidRPr="006943DD" w14:paraId="3150B2F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2ABE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8E1E5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 type</w:t>
            </w:r>
          </w:p>
        </w:tc>
        <w:tc>
          <w:tcPr>
            <w:tcW w:w="1446" w:type="dxa"/>
            <w:vAlign w:val="center"/>
            <w:hideMark/>
          </w:tcPr>
          <w:p w14:paraId="3D2AE2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Neutral</w:t>
            </w:r>
          </w:p>
        </w:tc>
      </w:tr>
      <w:tr w:rsidR="005C7017" w:rsidRPr="006943DD" w14:paraId="20619847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EF1DF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135CDA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B/P ratio</w:t>
            </w:r>
          </w:p>
        </w:tc>
        <w:tc>
          <w:tcPr>
            <w:tcW w:w="1446" w:type="dxa"/>
            <w:vAlign w:val="center"/>
            <w:hideMark/>
          </w:tcPr>
          <w:p w14:paraId="6C29F32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5</w:t>
            </w:r>
          </w:p>
        </w:tc>
      </w:tr>
      <w:tr w:rsidR="005C7017" w:rsidRPr="006943DD" w14:paraId="5FA24DF5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1B9A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CFD8899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356E32D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01</w:t>
            </w:r>
          </w:p>
        </w:tc>
      </w:tr>
      <w:tr w:rsidR="005C7017" w:rsidRPr="006943DD" w14:paraId="68FEF16D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958BA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Absorption (First-order model)</w:t>
            </w:r>
          </w:p>
        </w:tc>
        <w:tc>
          <w:tcPr>
            <w:tcW w:w="3156" w:type="dxa"/>
            <w:vAlign w:val="center"/>
            <w:hideMark/>
          </w:tcPr>
          <w:p w14:paraId="341AF20A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08C42CF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</w:tr>
      <w:tr w:rsidR="005C7017" w:rsidRPr="006943DD" w14:paraId="5A02E017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80C4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2061822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a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1/h)</w:t>
            </w:r>
          </w:p>
        </w:tc>
        <w:tc>
          <w:tcPr>
            <w:tcW w:w="1446" w:type="dxa"/>
            <w:vAlign w:val="center"/>
            <w:hideMark/>
          </w:tcPr>
          <w:p w14:paraId="7ED8B0C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0</w:t>
            </w:r>
          </w:p>
        </w:tc>
      </w:tr>
      <w:tr w:rsidR="005C7017" w:rsidRPr="006943DD" w14:paraId="70FB208A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5BC0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4A032824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f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2E2E2E"/>
                        <w:sz w:val="24"/>
                        <w:szCs w:val="24"/>
                      </w:rPr>
                      <m:t>Gut</m:t>
                    </m:r>
                  </m:sub>
                </m:sSub>
              </m:oMath>
            </m:oMathPara>
          </w:p>
        </w:tc>
        <w:tc>
          <w:tcPr>
            <w:tcW w:w="1446" w:type="dxa"/>
            <w:vAlign w:val="center"/>
            <w:hideMark/>
          </w:tcPr>
          <w:p w14:paraId="7627D3F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</w:tr>
      <w:tr w:rsidR="005C7017" w:rsidRPr="006943DD" w14:paraId="78C8741E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1C335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vAlign w:val="center"/>
            <w:hideMark/>
          </w:tcPr>
          <w:p w14:paraId="6DEB398B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Gut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vAlign w:val="center"/>
            <w:hideMark/>
          </w:tcPr>
          <w:p w14:paraId="740B83B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5.015</w:t>
            </w:r>
          </w:p>
        </w:tc>
      </w:tr>
      <w:tr w:rsidR="005C7017" w:rsidRPr="006943DD" w14:paraId="28128CA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1B9A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Distribution (Minimal PBPK)</w:t>
            </w:r>
          </w:p>
        </w:tc>
        <w:tc>
          <w:tcPr>
            <w:tcW w:w="3156" w:type="dxa"/>
            <w:vAlign w:val="center"/>
            <w:hideMark/>
          </w:tcPr>
          <w:p w14:paraId="66F3FDB6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SS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kg)</w:t>
            </w:r>
          </w:p>
        </w:tc>
        <w:tc>
          <w:tcPr>
            <w:tcW w:w="1446" w:type="dxa"/>
            <w:vAlign w:val="center"/>
            <w:hideMark/>
          </w:tcPr>
          <w:p w14:paraId="39590B4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2</w:t>
            </w:r>
          </w:p>
        </w:tc>
      </w:tr>
      <w:tr w:rsidR="005C7017" w:rsidRPr="006943DD" w14:paraId="674545EB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AB48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b/>
                <w:bCs/>
                <w:color w:val="2E2E2E"/>
                <w:sz w:val="24"/>
                <w:szCs w:val="24"/>
              </w:rPr>
              <w:t>Elimination (In vivo clearance)</w:t>
            </w:r>
          </w:p>
        </w:tc>
        <w:tc>
          <w:tcPr>
            <w:tcW w:w="3156" w:type="dxa"/>
            <w:vAlign w:val="center"/>
            <w:hideMark/>
          </w:tcPr>
          <w:p w14:paraId="481686A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YP3A4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int</m:t>
                  </m:r>
                </m:sub>
              </m:sSub>
            </m:oMath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µL/min/pmol)</w:t>
            </w:r>
          </w:p>
        </w:tc>
        <w:tc>
          <w:tcPr>
            <w:tcW w:w="1446" w:type="dxa"/>
            <w:vAlign w:val="center"/>
            <w:hideMark/>
          </w:tcPr>
          <w:p w14:paraId="2339462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93.4</w:t>
            </w:r>
          </w:p>
        </w:tc>
      </w:tr>
      <w:tr w:rsidR="005C7017" w:rsidRPr="006943DD" w14:paraId="0ACDEF0C" w14:textId="77777777" w:rsidTr="00F40075">
        <w:trPr>
          <w:trHeight w:val="238"/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7983C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156" w:type="dxa"/>
            <w:tcBorders>
              <w:bottom w:val="single" w:sz="8" w:space="0" w:color="auto"/>
            </w:tcBorders>
            <w:vAlign w:val="center"/>
            <w:hideMark/>
          </w:tcPr>
          <w:p w14:paraId="5667751E" w14:textId="77777777" w:rsidR="005C7017" w:rsidRPr="006943DD" w:rsidRDefault="00000000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C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2E2E2E"/>
                      <w:sz w:val="24"/>
                      <w:szCs w:val="24"/>
                    </w:rPr>
                    <m:t>R</m:t>
                  </m:r>
                </m:sub>
              </m:sSub>
            </m:oMath>
            <w:r w:rsidR="005C7017"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 (L/h)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vAlign w:val="center"/>
            <w:hideMark/>
          </w:tcPr>
          <w:p w14:paraId="5A04F23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15</w:t>
            </w:r>
          </w:p>
        </w:tc>
      </w:tr>
    </w:tbl>
    <w:p w14:paraId="1759C36C" w14:textId="77777777" w:rsidR="00003607" w:rsidRDefault="00003607" w:rsidP="005C7017">
      <w:pPr>
        <w:widowControl/>
        <w:spacing w:afterLines="30" w:after="93"/>
        <w:jc w:val="left"/>
        <w:rPr>
          <w:rStyle w:val="title-text"/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21CDAB6C" w14:textId="77777777" w:rsidR="00003607" w:rsidRDefault="00003607" w:rsidP="005C7017">
      <w:pPr>
        <w:widowControl/>
        <w:spacing w:afterLines="30" w:after="93"/>
        <w:jc w:val="left"/>
        <w:rPr>
          <w:rStyle w:val="title-text"/>
          <w:rFonts w:ascii="Times New Roman" w:eastAsia="SimSun" w:hAnsi="Times New Roman" w:cs="Times New Roman"/>
          <w:color w:val="2E2E2E"/>
          <w:sz w:val="24"/>
          <w:szCs w:val="24"/>
        </w:rPr>
      </w:pPr>
    </w:p>
    <w:p w14:paraId="6BA29698" w14:textId="65EBCABD" w:rsidR="005C7017" w:rsidRPr="006943DD" w:rsidRDefault="005C7017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color w:val="2E2E2E"/>
          <w:sz w:val="24"/>
          <w:szCs w:val="24"/>
        </w:rPr>
      </w:pPr>
      <w:r w:rsidRPr="00003607">
        <w:rPr>
          <w:rStyle w:val="title-text"/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5</w:t>
      </w:r>
      <w:r w:rsidRPr="006943DD">
        <w:rPr>
          <w:rStyle w:val="title-text"/>
          <w:rFonts w:ascii="Times New Roman" w:eastAsia="SimSun" w:hAnsi="Times New Roman" w:cs="Times New Roman"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Parameterization of DDI mechanisms for each inhibitor model</w:t>
      </w:r>
    </w:p>
    <w:tbl>
      <w:tblPr>
        <w:tblW w:w="7858" w:type="dxa"/>
        <w:jc w:val="center"/>
        <w:tblLayout w:type="fixed"/>
        <w:tblLook w:val="04A0" w:firstRow="1" w:lastRow="0" w:firstColumn="1" w:lastColumn="0" w:noHBand="0" w:noVBand="1"/>
      </w:tblPr>
      <w:tblGrid>
        <w:gridCol w:w="1010"/>
        <w:gridCol w:w="1400"/>
        <w:gridCol w:w="1149"/>
        <w:gridCol w:w="1403"/>
        <w:gridCol w:w="724"/>
        <w:gridCol w:w="724"/>
        <w:gridCol w:w="724"/>
        <w:gridCol w:w="724"/>
      </w:tblGrid>
      <w:tr w:rsidR="00A75C1B" w:rsidRPr="00A75C1B" w14:paraId="78701104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836A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zym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5CB8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hibition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E0DF3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A128C" w14:textId="59DB79C1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etoconazole</w:t>
            </w:r>
            <w:r w:rsidR="007E09B3" w:rsidRPr="00A75C1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65495" w14:textId="212B2010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OR</w:t>
            </w:r>
            <w:r w:rsidR="006D7544" w:rsidRPr="00A75C1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7BC2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NO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A372D" w14:textId="29EF39EA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TV</w:t>
            </w:r>
            <w:r w:rsidR="00E146CA" w:rsidRPr="00A75C1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3A1B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PV</w:t>
            </w:r>
          </w:p>
        </w:tc>
      </w:tr>
      <w:tr w:rsidR="00A75C1B" w:rsidRPr="00A75C1B" w14:paraId="532DFD1B" w14:textId="77777777" w:rsidTr="00F40075">
        <w:trPr>
          <w:trHeight w:val="340"/>
          <w:jc w:val="center"/>
        </w:trPr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49CC5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3A4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3162F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etitiv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DDE6B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 (</w:t>
            </w: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3A762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D29FD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BAD0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3A249C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B558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75C1B" w:rsidRPr="00A75C1B" w14:paraId="24E5C90E" w14:textId="77777777" w:rsidTr="00F40075">
        <w:trPr>
          <w:trHeight w:val="340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CA7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8F3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315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fu</w:t>
            </w:r>
            <w:r w:rsidRPr="00A75C1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2698F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916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F3D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5E03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5EB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75C1B" w:rsidRPr="00A75C1B" w14:paraId="63B012C2" w14:textId="77777777" w:rsidTr="00F40075">
        <w:trPr>
          <w:trHeight w:val="340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D14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D38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BF6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929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F7C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ABC3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5EA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645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C1B" w:rsidRPr="00A75C1B" w14:paraId="4856A99B" w14:textId="77777777" w:rsidTr="00F40075">
        <w:trPr>
          <w:trHeight w:val="340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878C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F55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chanism-Bas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625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app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µM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E1D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CFCD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D63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DD7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DDC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A75C1B" w:rsidRPr="00A75C1B" w14:paraId="6B39B778" w14:textId="77777777" w:rsidTr="00F40075">
        <w:trPr>
          <w:trHeight w:val="340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6D62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2CC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C8E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inact</w:t>
            </w:r>
            <w:proofErr w:type="spellEnd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1/h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198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6BC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FD0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A473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9E6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75C1B" w:rsidRPr="00A75C1B" w14:paraId="1FE05CA5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5455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FFD5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093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3A3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AB1B5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5E4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D5E0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E7AC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C1B" w:rsidRPr="00A75C1B" w14:paraId="398F8855" w14:textId="77777777" w:rsidTr="00F40075">
        <w:trPr>
          <w:trHeight w:val="340"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F16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3A5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862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chanism-Bas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9E0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app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µM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135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E5E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138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13D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4B56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75C1B" w:rsidRPr="00A75C1B" w14:paraId="4115868A" w14:textId="77777777" w:rsidTr="00F40075">
        <w:trPr>
          <w:trHeight w:val="340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F7E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164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BF4B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</w:t>
            </w: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inact</w:t>
            </w:r>
            <w:proofErr w:type="spellEnd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1/h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72B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BC5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1CD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1A2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E628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75C1B" w:rsidRPr="00A75C1B" w14:paraId="69FBBD4A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454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C8B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243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7A9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7010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B9EB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4BA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2DD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C1B" w:rsidRPr="00A75C1B" w14:paraId="631FBA0D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A974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T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C4B9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etitiv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B12A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 (</w:t>
            </w: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8ECB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E96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C35F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CF8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5AD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A75C1B" w:rsidRPr="00A75C1B" w14:paraId="36894316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7DA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7651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C49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989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B9465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B67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DC46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B24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C1B" w:rsidRPr="00A75C1B" w14:paraId="03C287C3" w14:textId="77777777" w:rsidTr="00F40075">
        <w:trPr>
          <w:trHeight w:val="340"/>
          <w:jc w:val="center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DF7A6F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T1A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68CD30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etiti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94949D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i (</w:t>
            </w:r>
            <w:proofErr w:type="spellStart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160D58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0ADFA7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32FF15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70944E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F65FB6" w14:textId="77777777" w:rsidR="005C7017" w:rsidRPr="00A75C1B" w:rsidRDefault="005C7017" w:rsidP="00F40075">
            <w:pPr>
              <w:widowControl/>
              <w:spacing w:afterLines="30" w:after="93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75C1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08DA58CA" w14:textId="6A7DB7AB" w:rsidR="007E09B3" w:rsidRPr="00A75C1B" w:rsidRDefault="007E09B3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75C1B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a</w:t>
      </w:r>
      <w:r w:rsidRPr="00A75C1B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75C1B">
        <w:rPr>
          <w:rFonts w:ascii="Times New Roman" w:eastAsia="SimSun" w:hAnsi="Times New Roman" w:cs="Times New Roman"/>
          <w:sz w:val="24"/>
          <w:szCs w:val="24"/>
        </w:rPr>
        <w:t xml:space="preserve">Reported Ki values in the literature span a relatively wide range, from 14.9 </w:t>
      </w:r>
      <w:proofErr w:type="spellStart"/>
      <w:r w:rsidRPr="00A75C1B">
        <w:rPr>
          <w:rFonts w:ascii="Times New Roman" w:eastAsia="SimSun" w:hAnsi="Times New Roman" w:cs="Times New Roman"/>
          <w:sz w:val="24"/>
          <w:szCs w:val="24"/>
        </w:rPr>
        <w:t>nM</w:t>
      </w:r>
      <w:proofErr w:type="spellEnd"/>
      <w:r w:rsidRPr="00A75C1B">
        <w:rPr>
          <w:rFonts w:ascii="Times New Roman" w:eastAsia="SimSun" w:hAnsi="Times New Roman" w:cs="Times New Roman"/>
          <w:sz w:val="24"/>
          <w:szCs w:val="24"/>
        </w:rPr>
        <w:t xml:space="preserve"> to 110 </w:t>
      </w:r>
      <w:proofErr w:type="spellStart"/>
      <w:r w:rsidRPr="00A75C1B">
        <w:rPr>
          <w:rFonts w:ascii="Times New Roman" w:eastAsia="SimSun" w:hAnsi="Times New Roman" w:cs="Times New Roman"/>
          <w:sz w:val="24"/>
          <w:szCs w:val="24"/>
        </w:rPr>
        <w:t>nM</w:t>
      </w:r>
      <w:proofErr w:type="spellEnd"/>
      <w:r w:rsidRPr="00A75C1B">
        <w:rPr>
          <w:rFonts w:ascii="Times New Roman" w:eastAsia="SimSun" w:hAnsi="Times New Roman" w:cs="Times New Roman"/>
          <w:sz w:val="24"/>
          <w:szCs w:val="24"/>
        </w:rPr>
        <w:t>, depending on the substrate employed and the experimental system used.</w:t>
      </w:r>
      <w:r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XcmlnaHRvbjwvQXV0aG9yPjxZZWFyPjE5OTQ8L1llYXI+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XcmlnaHRvbjwvQXV0aG9yPjxZZWFyPjE5OTQ8L1llYXI+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Pr="00A75C1B">
        <w:rPr>
          <w:rFonts w:ascii="Times New Roman" w:eastAsia="SimSun" w:hAnsi="Times New Roman" w:cs="Times New Roman"/>
          <w:sz w:val="24"/>
          <w:szCs w:val="24"/>
        </w:rPr>
      </w:r>
      <w:r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A75C1B">
        <w:rPr>
          <w:rFonts w:ascii="Times New Roman" w:eastAsia="SimSun" w:hAnsi="Times New Roman" w:cs="Times New Roman"/>
          <w:sz w:val="24"/>
          <w:szCs w:val="24"/>
        </w:rPr>
      </w:r>
      <w:r w:rsidRPr="00A75C1B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A75C1B">
        <w:rPr>
          <w:rFonts w:ascii="Times New Roman" w:eastAsia="SimSun" w:hAnsi="Times New Roman" w:cs="Times New Roman"/>
          <w:noProof/>
          <w:sz w:val="24"/>
          <w:szCs w:val="24"/>
        </w:rPr>
        <w:t>(Wrighton and Ring, 1994, Gibbs et al., 1999, Brown et al., 2007)</w:t>
      </w:r>
      <w:r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p w14:paraId="37DFE946" w14:textId="75E24CB7" w:rsidR="006D7544" w:rsidRPr="00A75C1B" w:rsidRDefault="006D7544" w:rsidP="005C7017">
      <w:pPr>
        <w:widowControl/>
        <w:spacing w:afterLines="30" w:after="93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A75C1B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lastRenderedPageBreak/>
        <w:t>b</w:t>
      </w:r>
      <w:r w:rsidRPr="00A75C1B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t>Previous studies have reported the PBPK parameters of sorafenib as a prototype inhibitor model</w: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XYW5nPC9BdXRob3I+PFllYXI+MjAyMTwvWWVhcj48UmVj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XYW5nPC9BdXRob3I+PFllYXI+MjAyMTwvWWVhcj48UmVj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00443E" w:rsidRPr="00A75C1B">
        <w:rPr>
          <w:rFonts w:ascii="Times New Roman" w:eastAsia="SimSun" w:hAnsi="Times New Roman" w:cs="Times New Roman"/>
          <w:noProof/>
          <w:sz w:val="24"/>
          <w:szCs w:val="24"/>
        </w:rPr>
        <w:t>(Wang et al., 2021)</w: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t xml:space="preserve">, as well as its </w:t>
      </w:r>
      <w:r w:rsidR="0000443E" w:rsidRPr="00A75C1B">
        <w:rPr>
          <w:rFonts w:ascii="Times New Roman" w:eastAsia="SimSun" w:hAnsi="Times New Roman" w:cs="Times New Roman" w:hint="eastAsia"/>
          <w:sz w:val="24"/>
          <w:szCs w:val="24"/>
        </w:rPr>
        <w:t>K</w:t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t>i against UGT1A</w:t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NaW5lcnM8L0F1dGhvcj48WWVhcj4yMDE3PC9ZZWFyPjxS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</w:fldData>
        </w:fldChar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NaW5lcnM8L0F1dGhvcj48WWVhcj4yMDE3PC9ZZWFyPjxS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</w:fldData>
        </w:fldChar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E146CA" w:rsidRPr="00A75C1B">
        <w:rPr>
          <w:rFonts w:ascii="Times New Roman" w:eastAsia="SimSun" w:hAnsi="Times New Roman" w:cs="Times New Roman"/>
          <w:noProof/>
          <w:sz w:val="24"/>
          <w:szCs w:val="24"/>
        </w:rPr>
        <w:t>(Miners et al., 2017)</w:t>
      </w:r>
      <w:r w:rsidR="00E146CA" w:rsidRPr="00A75C1B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00443E" w:rsidRPr="00A75C1B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3F04FC5" w14:textId="45310837" w:rsidR="00003607" w:rsidRPr="00A75C1B" w:rsidRDefault="006D7544" w:rsidP="005C7017">
      <w:pPr>
        <w:widowControl/>
        <w:spacing w:afterLines="30" w:after="93"/>
        <w:jc w:val="left"/>
        <w:rPr>
          <w:rStyle w:val="title-text"/>
          <w:rFonts w:ascii="Times New Roman" w:eastAsia="SimSun" w:hAnsi="Times New Roman" w:cs="Times New Roman"/>
          <w:sz w:val="24"/>
          <w:szCs w:val="24"/>
        </w:rPr>
      </w:pPr>
      <w:r w:rsidRPr="00A75C1B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c</w:t>
      </w:r>
      <w:r w:rsidR="005C7017" w:rsidRPr="00A75C1B">
        <w:rPr>
          <w:rFonts w:ascii="Times New Roman" w:eastAsia="SimSun" w:hAnsi="Times New Roman" w:cs="Times New Roman"/>
          <w:sz w:val="24"/>
          <w:szCs w:val="24"/>
        </w:rPr>
        <w:t>：</w:t>
      </w:r>
      <w:r w:rsidR="005C7017" w:rsidRPr="00A75C1B">
        <w:rPr>
          <w:rFonts w:ascii="Times New Roman" w:eastAsia="SimSun" w:hAnsi="Times New Roman" w:cs="Times New Roman"/>
          <w:sz w:val="24"/>
          <w:szCs w:val="24"/>
        </w:rPr>
        <w:t>Ritonavir (RTV) induces CYP3A4/5 (</w:t>
      </w:r>
      <w:proofErr w:type="spellStart"/>
      <w:r w:rsidR="005C7017" w:rsidRPr="00A75C1B">
        <w:rPr>
          <w:rFonts w:ascii="Times New Roman" w:eastAsia="SimSun" w:hAnsi="Times New Roman" w:cs="Times New Roman"/>
          <w:sz w:val="24"/>
          <w:szCs w:val="24"/>
        </w:rPr>
        <w:t>Ind</w:t>
      </w:r>
      <w:r w:rsidR="005C7017" w:rsidRPr="00A75C1B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 w:rsidR="005C7017" w:rsidRPr="00A75C1B">
        <w:rPr>
          <w:rFonts w:ascii="Times New Roman" w:eastAsia="SimSun" w:hAnsi="Times New Roman" w:cs="Times New Roman"/>
          <w:sz w:val="24"/>
          <w:szCs w:val="24"/>
        </w:rPr>
        <w:t xml:space="preserve"> = 68.5; Ind</w:t>
      </w:r>
      <w:r w:rsidR="005C7017" w:rsidRPr="00A75C1B">
        <w:rPr>
          <w:rFonts w:ascii="Times New Roman" w:eastAsia="SimSun" w:hAnsi="Times New Roman" w:cs="Times New Roman"/>
          <w:sz w:val="24"/>
          <w:szCs w:val="24"/>
          <w:vertAlign w:val="subscript"/>
        </w:rPr>
        <w:t>C50</w:t>
      </w:r>
      <w:r w:rsidR="005C7017" w:rsidRPr="00A75C1B">
        <w:rPr>
          <w:rFonts w:ascii="Times New Roman" w:eastAsia="SimSun" w:hAnsi="Times New Roman" w:cs="Times New Roman"/>
          <w:sz w:val="24"/>
          <w:szCs w:val="24"/>
        </w:rPr>
        <w:t xml:space="preserve"> = 1 </w:t>
      </w:r>
      <w:proofErr w:type="spellStart"/>
      <w:r w:rsidR="005C7017" w:rsidRPr="00A75C1B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5C7017" w:rsidRPr="00A75C1B">
        <w:rPr>
          <w:rFonts w:ascii="Times New Roman" w:eastAsia="SimSun" w:hAnsi="Times New Roman" w:cs="Times New Roman"/>
          <w:sz w:val="24"/>
          <w:szCs w:val="24"/>
        </w:rPr>
        <w:t>). In the RTV/LPV regimen, CYP3A5 interaction parameters are retained because RTV is partially metabolized by CYP3A5 (auto-induction potential), and lopinavir</w:t>
      </w:r>
      <w:r w:rsidR="00E146CA" w:rsidRPr="00A75C1B">
        <w:rPr>
          <w:rFonts w:ascii="Times New Roman" w:eastAsia="SimSun" w:hAnsi="Times New Roman" w:cs="Times New Roman" w:hint="eastAsia"/>
          <w:sz w:val="24"/>
          <w:szCs w:val="24"/>
        </w:rPr>
        <w:t xml:space="preserve"> (LPV)</w:t>
      </w:r>
      <w:r w:rsidR="005C7017" w:rsidRPr="00A75C1B">
        <w:rPr>
          <w:rFonts w:ascii="Times New Roman" w:eastAsia="SimSun" w:hAnsi="Times New Roman" w:cs="Times New Roman"/>
          <w:sz w:val="24"/>
          <w:szCs w:val="24"/>
        </w:rPr>
        <w:t xml:space="preserve"> may inhibit RTV metabolism.</w:t>
      </w:r>
      <w:r w:rsidR="00003607" w:rsidRPr="00A75C1B">
        <w:t xml:space="preserve"> </w:t>
      </w:r>
      <w:r w:rsidR="00003607" w:rsidRPr="00A75C1B">
        <w:rPr>
          <w:rFonts w:ascii="Times New Roman" w:eastAsia="SimSun" w:hAnsi="Times New Roman" w:cs="Times New Roman"/>
          <w:sz w:val="24"/>
          <w:szCs w:val="24"/>
        </w:rPr>
        <w:t xml:space="preserve">The data were sourced from the </w:t>
      </w:r>
      <w:proofErr w:type="spellStart"/>
      <w:r w:rsidR="00003607" w:rsidRPr="00A75C1B">
        <w:rPr>
          <w:rFonts w:ascii="Times New Roman" w:eastAsia="SimSun" w:hAnsi="Times New Roman" w:cs="Times New Roman"/>
          <w:sz w:val="24"/>
          <w:szCs w:val="24"/>
        </w:rPr>
        <w:t>Simcyp</w:t>
      </w:r>
      <w:proofErr w:type="spellEnd"/>
      <w:r w:rsidR="00003607" w:rsidRPr="00A75C1B">
        <w:rPr>
          <w:rFonts w:ascii="Times New Roman" w:eastAsia="SimSun" w:hAnsi="Times New Roman" w:cs="Times New Roman"/>
          <w:sz w:val="24"/>
          <w:szCs w:val="24"/>
        </w:rPr>
        <w:t xml:space="preserve"> compound library</w:t>
      </w:r>
      <w:r w:rsidR="00003607" w:rsidRPr="00A75C1B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12228767" w14:textId="77777777" w:rsidR="00003607" w:rsidRDefault="00003607" w:rsidP="005C7017">
      <w:pPr>
        <w:widowControl/>
        <w:spacing w:afterLines="30" w:after="93"/>
        <w:jc w:val="left"/>
        <w:rPr>
          <w:rStyle w:val="title-text"/>
          <w:rFonts w:ascii="Times New Roman" w:eastAsia="SimSun" w:hAnsi="Times New Roman" w:cs="Times New Roman"/>
          <w:color w:val="2E2E2E"/>
          <w:sz w:val="24"/>
          <w:szCs w:val="24"/>
        </w:rPr>
      </w:pPr>
    </w:p>
    <w:p w14:paraId="170318C9" w14:textId="0515030C" w:rsidR="005C7017" w:rsidRPr="006943DD" w:rsidRDefault="005C7017" w:rsidP="005C7017">
      <w:pPr>
        <w:widowControl/>
        <w:spacing w:afterLines="30" w:after="93"/>
        <w:jc w:val="left"/>
        <w:rPr>
          <w:rStyle w:val="title-text"/>
          <w:rFonts w:ascii="Times New Roman" w:eastAsia="SimSun" w:hAnsi="Times New Roman" w:cs="Times New Roman"/>
          <w:color w:val="2E2E2E"/>
          <w:sz w:val="24"/>
          <w:szCs w:val="24"/>
        </w:rPr>
      </w:pPr>
      <w:r w:rsidRPr="00003607">
        <w:rPr>
          <w:rStyle w:val="title-text"/>
          <w:rFonts w:ascii="Times New Roman" w:eastAsia="SimSun" w:hAnsi="Times New Roman" w:cs="Times New Roman"/>
          <w:b/>
          <w:bCs/>
          <w:color w:val="2E2E2E"/>
          <w:sz w:val="24"/>
          <w:szCs w:val="24"/>
        </w:rPr>
        <w:t>Table S6</w:t>
      </w:r>
      <w:r w:rsidRPr="006943DD">
        <w:rPr>
          <w:rStyle w:val="title-text"/>
          <w:rFonts w:ascii="Times New Roman" w:eastAsia="SimSun" w:hAnsi="Times New Roman" w:cs="Times New Roman"/>
          <w:color w:val="2E2E2E"/>
          <w:sz w:val="24"/>
          <w:szCs w:val="24"/>
        </w:rPr>
        <w:tab/>
      </w:r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 xml:space="preserve">Predicted versus observed </w:t>
      </w:r>
      <w:proofErr w:type="spellStart"/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>Cmax</w:t>
      </w:r>
      <w:proofErr w:type="spellEnd"/>
      <w:r w:rsidRPr="006943DD">
        <w:rPr>
          <w:rFonts w:ascii="Times New Roman" w:eastAsia="SimSun" w:hAnsi="Times New Roman" w:cs="Times New Roman"/>
          <w:color w:val="2E2E2E"/>
          <w:sz w:val="24"/>
          <w:szCs w:val="24"/>
        </w:rPr>
        <w:t xml:space="preserve"> and AUC for irinotecan (CPT-11) and SN-38 under monotherapy across all clinical studies.</w:t>
      </w:r>
    </w:p>
    <w:tbl>
      <w:tblPr>
        <w:tblW w:w="9319" w:type="dxa"/>
        <w:jc w:val="center"/>
        <w:tblLayout w:type="fixed"/>
        <w:tblLook w:val="04A0" w:firstRow="1" w:lastRow="0" w:firstColumn="1" w:lastColumn="0" w:noHBand="0" w:noVBand="1"/>
      </w:tblPr>
      <w:tblGrid>
        <w:gridCol w:w="946"/>
        <w:gridCol w:w="426"/>
        <w:gridCol w:w="1150"/>
        <w:gridCol w:w="236"/>
        <w:gridCol w:w="1047"/>
        <w:gridCol w:w="97"/>
        <w:gridCol w:w="1186"/>
        <w:gridCol w:w="236"/>
        <w:gridCol w:w="1047"/>
        <w:gridCol w:w="11"/>
        <w:gridCol w:w="1273"/>
        <w:gridCol w:w="832"/>
        <w:gridCol w:w="63"/>
        <w:gridCol w:w="769"/>
      </w:tblGrid>
      <w:tr w:rsidR="005C7017" w:rsidRPr="006943DD" w14:paraId="2CAD500B" w14:textId="77777777" w:rsidTr="00F40075">
        <w:trPr>
          <w:cantSplit/>
          <w:trHeight w:val="680"/>
          <w:tblHeader/>
          <w:jc w:val="center"/>
        </w:trPr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A88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CPT-11 </w:t>
            </w:r>
            <w:proofErr w:type="gram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Dose  (</w:t>
            </w:r>
            <w:proofErr w:type="gramEnd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g/m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  <w:vertAlign w:val="superscript"/>
              </w:rPr>
              <w:t>2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0BEA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n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EF3F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ompound</w:t>
            </w:r>
          </w:p>
        </w:tc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343A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Predicted </w:t>
            </w:r>
            <w:proofErr w:type="spell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max</w:t>
            </w:r>
            <w:proofErr w:type="spellEnd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  <w:vertAlign w:val="subscript"/>
              </w:rPr>
              <w:br/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(ng/mL)</w:t>
            </w:r>
          </w:p>
        </w:tc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5F76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Predicted AUC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br/>
              <w:t>(ng/</w:t>
            </w:r>
            <w:proofErr w:type="spell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L·h</w:t>
            </w:r>
            <w:proofErr w:type="spellEnd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170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Observed </w:t>
            </w:r>
            <w:proofErr w:type="spell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max</w:t>
            </w:r>
            <w:proofErr w:type="spellEnd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  <w:vertAlign w:val="subscript"/>
              </w:rPr>
              <w:br/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(ng/mL)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10F0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Observed AUC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br/>
              <w:t>(ng/</w:t>
            </w:r>
            <w:proofErr w:type="spell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mL·h</w:t>
            </w:r>
            <w:proofErr w:type="spellEnd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A7E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FE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  <w:vertAlign w:val="subscript"/>
              </w:rPr>
              <w:t>Cmax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3F5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FE</w:t>
            </w: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  <w:vertAlign w:val="subscript"/>
              </w:rPr>
              <w:t>AUC</w:t>
            </w:r>
          </w:p>
        </w:tc>
      </w:tr>
      <w:tr w:rsidR="005C7017" w:rsidRPr="006943DD" w14:paraId="0EDB6853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E4801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75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13319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619C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B70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C2AE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113.3 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2763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657.8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2B53B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11.6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372A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091.2 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5748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3E4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6</w:t>
            </w:r>
          </w:p>
        </w:tc>
      </w:tr>
      <w:tr w:rsidR="005C7017" w:rsidRPr="006943DD" w14:paraId="18931B18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EAB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D2B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749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DB6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3B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6.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9C1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56.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A29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.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CC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4.2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B3E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74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.79</w:t>
            </w:r>
          </w:p>
        </w:tc>
      </w:tr>
      <w:tr w:rsidR="005C7017" w:rsidRPr="006943DD" w14:paraId="31366FD7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1D8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3AD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A3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F89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B50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9.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D44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012.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FEC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61.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17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360.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3B9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51B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2</w:t>
            </w:r>
          </w:p>
        </w:tc>
      </w:tr>
      <w:tr w:rsidR="005C7017" w:rsidRPr="006943DD" w14:paraId="71273F74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5D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770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74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P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AF3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97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82.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4F2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406.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273D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0.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E3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009.2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15A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33D6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0</w:t>
            </w:r>
          </w:p>
        </w:tc>
      </w:tr>
      <w:tr w:rsidR="005C7017" w:rsidRPr="006943DD" w14:paraId="1B9A3FC9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37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8AD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9D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C06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018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7E7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F0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B50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C4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13B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40E7CE67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BAB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D1C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C4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ED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785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415.1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4A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314.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50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540.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EA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2723.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69A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6B3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5</w:t>
            </w:r>
          </w:p>
        </w:tc>
      </w:tr>
      <w:tr w:rsidR="005C7017" w:rsidRPr="006943DD" w14:paraId="513A1ABE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27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0A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BB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42E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C39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2.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3F9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04.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70B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5.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667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47.3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97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B3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0</w:t>
            </w:r>
          </w:p>
        </w:tc>
      </w:tr>
      <w:tr w:rsidR="005C7017" w:rsidRPr="006943DD" w14:paraId="1906B627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CD0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75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5D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E20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A5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70.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FE6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50.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A2A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72.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272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53.7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E3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BC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0</w:t>
            </w:r>
          </w:p>
        </w:tc>
      </w:tr>
      <w:tr w:rsidR="005C7017" w:rsidRPr="006943DD" w14:paraId="05065E2D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BD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0D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3EE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P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0A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570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36.4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BF8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033.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531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21.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E64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650.3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0A9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CA9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8</w:t>
            </w:r>
          </w:p>
        </w:tc>
      </w:tr>
      <w:tr w:rsidR="005C7017" w:rsidRPr="006943DD" w14:paraId="130F3922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8A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01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8F97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D7A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9C2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40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30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B6C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9D8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3F3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17D4DE94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8A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3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06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29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79B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D770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776.8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5D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303.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F0B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174.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A0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840.9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8F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590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7</w:t>
            </w:r>
          </w:p>
        </w:tc>
      </w:tr>
      <w:tr w:rsidR="005C7017" w:rsidRPr="006943DD" w14:paraId="5FACBAE5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969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6C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4E2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89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20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8.5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453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61.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7D0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5.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C09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90.6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F90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3B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7</w:t>
            </w:r>
          </w:p>
        </w:tc>
      </w:tr>
      <w:tr w:rsidR="005C7017" w:rsidRPr="006943DD" w14:paraId="1B77E08A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BA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323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FC1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F0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05D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05.5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B6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186.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E77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24.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8D6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48.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D22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4BE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4</w:t>
            </w:r>
          </w:p>
        </w:tc>
      </w:tr>
      <w:tr w:rsidR="005C7017" w:rsidRPr="006943DD" w14:paraId="1561E39B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3E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AFC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2A9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P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4552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691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01.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879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786.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CED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56.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37CB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231.9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2AA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1901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7</w:t>
            </w:r>
          </w:p>
        </w:tc>
      </w:tr>
      <w:tr w:rsidR="005C7017" w:rsidRPr="006943DD" w14:paraId="7700F3EE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60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4B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8E9D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EB02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59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3C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273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A5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7A2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28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68AC9B25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F5A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6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31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B9A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3E8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201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139.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716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293.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A35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660.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269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552.8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328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CC9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8</w:t>
            </w:r>
          </w:p>
        </w:tc>
      </w:tr>
      <w:tr w:rsidR="005C7017" w:rsidRPr="006943DD" w14:paraId="3B4304DE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BAC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14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3D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42A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A6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4.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78A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17.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30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3.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A7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86.5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089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57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81</w:t>
            </w:r>
          </w:p>
        </w:tc>
      </w:tr>
      <w:tr w:rsidR="005C7017" w:rsidRPr="006943DD" w14:paraId="0DE72698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7F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970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EAF0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5DF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65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39.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8D0D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813.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804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98.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ECA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59.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A4F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2CA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7</w:t>
            </w:r>
          </w:p>
        </w:tc>
      </w:tr>
      <w:tr w:rsidR="005C7017" w:rsidRPr="006943DD" w14:paraId="48BF7B17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41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73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8D9C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P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C2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766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66.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515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539.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31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1.7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2BD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59.8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1CF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0B2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43</w:t>
            </w:r>
          </w:p>
        </w:tc>
      </w:tr>
      <w:tr w:rsidR="005C7017" w:rsidRPr="006943DD" w14:paraId="22F0FB6C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EE9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949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33A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D514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FE7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B2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98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E1B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2FC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C5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4AA93C05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A247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E47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3B7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E16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508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620.4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591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9946.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49A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124.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AA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1727.5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E1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B96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2</w:t>
            </w:r>
          </w:p>
        </w:tc>
      </w:tr>
      <w:tr w:rsidR="005C7017" w:rsidRPr="006943DD" w14:paraId="1ED8A857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6E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A13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B98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58E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1E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2.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B7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90.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66D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1.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96D7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1.3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94CA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E045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1</w:t>
            </w:r>
          </w:p>
        </w:tc>
      </w:tr>
      <w:tr w:rsidR="005C7017" w:rsidRPr="006943DD" w14:paraId="7ACF9D93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D05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B4E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AD6F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7B6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D93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83.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09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633.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EE7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43.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25A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106.3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F4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41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3</w:t>
            </w:r>
          </w:p>
        </w:tc>
      </w:tr>
      <w:tr w:rsidR="005C7017" w:rsidRPr="006943DD" w14:paraId="483E0825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DD03A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E1928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BE363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APC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3347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44A0F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54.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84374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543.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ECDE2E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13.5 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85B2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902.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31C928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2E960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8</w:t>
            </w:r>
          </w:p>
        </w:tc>
      </w:tr>
      <w:tr w:rsidR="005C7017" w:rsidRPr="006943DD" w14:paraId="7662B61B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B54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4886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A217E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C117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721E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C77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8231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794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94B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A7E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</w:tr>
      <w:tr w:rsidR="005C7017" w:rsidRPr="006943DD" w14:paraId="6AD7AF2E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114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3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DCB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2B44B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7307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0B09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85.2 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864BC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702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72CF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91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243D9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418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5AD50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4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ABDA0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9</w:t>
            </w:r>
          </w:p>
        </w:tc>
      </w:tr>
      <w:tr w:rsidR="005C7017" w:rsidRPr="006943DD" w14:paraId="0D6114C4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6E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4D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628A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2E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996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2.4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2F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1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689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413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7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FAE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E0E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5</w:t>
            </w:r>
          </w:p>
        </w:tc>
      </w:tr>
      <w:tr w:rsidR="005C7017" w:rsidRPr="006943DD" w14:paraId="02F3E1F4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60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D21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D7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97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72B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F6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53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35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19D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84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5FBEB8C0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FFD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CFC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A2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D60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F95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9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CC29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11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07D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477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32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F54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3B6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9</w:t>
            </w:r>
          </w:p>
        </w:tc>
      </w:tr>
      <w:tr w:rsidR="005C7017" w:rsidRPr="006943DD" w14:paraId="2D680F12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86A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738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117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7827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8AE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8.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EB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20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A5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DE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4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B5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EFC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43</w:t>
            </w:r>
          </w:p>
        </w:tc>
      </w:tr>
      <w:tr w:rsidR="005C7017" w:rsidRPr="006943DD" w14:paraId="157D5BF1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F49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108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11CC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9E34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AEC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FB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B2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CA8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D5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047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78B442F5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F9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6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530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C4D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B77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02A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6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CA3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33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4C8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4536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860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41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10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2</w:t>
            </w:r>
          </w:p>
        </w:tc>
      </w:tr>
      <w:tr w:rsidR="005C7017" w:rsidRPr="006943DD" w14:paraId="5C443382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B8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831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40D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D7F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7EC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.8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BCD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1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59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5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0C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2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E54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99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8</w:t>
            </w:r>
          </w:p>
        </w:tc>
      </w:tr>
      <w:tr w:rsidR="005C7017" w:rsidRPr="006943DD" w14:paraId="2C343F0C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F75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9AC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73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D9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09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4EB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48E2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59C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41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9E0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2E60DED7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74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3F4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857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38E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88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8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D2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14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74A8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F8F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305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640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6E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6</w:t>
            </w:r>
          </w:p>
        </w:tc>
      </w:tr>
      <w:tr w:rsidR="005C7017" w:rsidRPr="006943DD" w14:paraId="163E3B25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AD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C24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F8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9F78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97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6.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29D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7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C9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9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67C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5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A96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48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5</w:t>
            </w:r>
          </w:p>
        </w:tc>
      </w:tr>
      <w:tr w:rsidR="005C7017" w:rsidRPr="006943DD" w14:paraId="4272D669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FCB1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0F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80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F7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84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865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C7A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CFCA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5CB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2A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2E8FB10A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544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8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3BB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314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00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A0E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021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D0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15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FC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4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88D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096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AC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928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2</w:t>
            </w:r>
          </w:p>
        </w:tc>
      </w:tr>
      <w:tr w:rsidR="005C7017" w:rsidRPr="006943DD" w14:paraId="5DF65CD3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935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429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1CC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204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5F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.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3584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3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19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6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57F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2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CF1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2F4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5</w:t>
            </w:r>
          </w:p>
        </w:tc>
      </w:tr>
      <w:tr w:rsidR="005C7017" w:rsidRPr="006943DD" w14:paraId="5F357DBB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FBC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7F3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9DC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912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62F6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2D6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92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310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CA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60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543524A8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49E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C3A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12B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0A8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00E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78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A7E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016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45F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8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415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81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79C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B8B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2</w:t>
            </w:r>
          </w:p>
        </w:tc>
      </w:tr>
      <w:tr w:rsidR="005C7017" w:rsidRPr="006943DD" w14:paraId="5ADA85CE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30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A99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FF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E42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6AA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4.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9B9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2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445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2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0FA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96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72A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18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5</w:t>
            </w:r>
          </w:p>
        </w:tc>
      </w:tr>
      <w:tr w:rsidR="005C7017" w:rsidRPr="006943DD" w14:paraId="495B813B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27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30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154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F4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CD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B80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877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861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2FF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8DEE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552B1713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9B4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1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0E9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E8C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364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02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73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4D4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18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3BB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0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9C2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785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2E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DD6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3</w:t>
            </w:r>
          </w:p>
        </w:tc>
      </w:tr>
      <w:tr w:rsidR="005C7017" w:rsidRPr="006943DD" w14:paraId="3E972C36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2114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15F85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403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6A41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36ED53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9.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DF695D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1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DE4FE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1.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AC877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84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3D4E6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8F03F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5</w:t>
            </w:r>
          </w:p>
        </w:tc>
      </w:tr>
      <w:tr w:rsidR="005C7017" w:rsidRPr="006943DD" w14:paraId="148E4FBF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7F0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34D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6F54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01F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9BC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B6D7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40F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354B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60A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1E58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</w:tr>
      <w:tr w:rsidR="005C7017" w:rsidRPr="006943DD" w14:paraId="21FBDBCA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609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0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FB7A7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96FEE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BEAB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B5139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298 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BCBF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835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1BB28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00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9DA1B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600 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50CE4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759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2</w:t>
            </w:r>
          </w:p>
        </w:tc>
      </w:tr>
      <w:tr w:rsidR="005C7017" w:rsidRPr="006943DD" w14:paraId="5480C98C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A5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C20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5F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D42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AE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7C1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1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891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536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8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D0B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98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2</w:t>
            </w:r>
          </w:p>
        </w:tc>
      </w:tr>
      <w:tr w:rsidR="005C7017" w:rsidRPr="006943DD" w14:paraId="43EF4F9C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0DD1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D3E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3E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4D1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54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06B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70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66D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7D77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B5A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3DF73A7C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F74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5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3B7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858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F18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499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44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10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21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0A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1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2F6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2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638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31B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1</w:t>
            </w:r>
          </w:p>
        </w:tc>
      </w:tr>
      <w:tr w:rsidR="005C7017" w:rsidRPr="006943DD" w14:paraId="2F620FFD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81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753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3B5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497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9C0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ECF8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1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4F7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877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1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A3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A2D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1</w:t>
            </w:r>
          </w:p>
        </w:tc>
      </w:tr>
      <w:tr w:rsidR="005C7017" w:rsidRPr="006943DD" w14:paraId="023C5B8C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C16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6D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498D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F5C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D20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BD2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1E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DC1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3E4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A38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2DC32CB5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B3B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lastRenderedPageBreak/>
              <w:t>2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85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0B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102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3020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8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DB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60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019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C05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5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C1C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239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43</w:t>
            </w:r>
          </w:p>
        </w:tc>
      </w:tr>
      <w:tr w:rsidR="005C7017" w:rsidRPr="006943DD" w14:paraId="1850B4EE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DA1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A9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CB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CD2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E375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F080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1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0B6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3541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6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093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45D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.57</w:t>
            </w:r>
          </w:p>
        </w:tc>
      </w:tr>
      <w:tr w:rsidR="005C7017" w:rsidRPr="006943DD" w14:paraId="6E3EF009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C6E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9D5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4F1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E32A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ABA2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BFC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65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42A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74A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54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61CE0622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813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3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986E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31D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46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68F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27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7DE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63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F4E5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6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D80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97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17D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7B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9</w:t>
            </w:r>
          </w:p>
        </w:tc>
      </w:tr>
      <w:tr w:rsidR="005C7017" w:rsidRPr="006943DD" w14:paraId="0E3C49D1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282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7BC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D8C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5A2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5AC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BC3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6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477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B1D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6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9C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D2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78</w:t>
            </w:r>
          </w:p>
        </w:tc>
      </w:tr>
      <w:tr w:rsidR="005C7017" w:rsidRPr="006943DD" w14:paraId="43A1ED13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8B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812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771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1AA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5C5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A5F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7E9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89B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A69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C85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2DA2758A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DD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26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2A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3D0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369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C50C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955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0F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66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C6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8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EA1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27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898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3F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8</w:t>
            </w:r>
          </w:p>
        </w:tc>
      </w:tr>
      <w:tr w:rsidR="005C7017" w:rsidRPr="006943DD" w14:paraId="6CEE40C3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F32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8FC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0F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C59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C05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3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E58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2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16C0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DEF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899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CFA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A06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8</w:t>
            </w:r>
          </w:p>
        </w:tc>
      </w:tr>
      <w:tr w:rsidR="005C7017" w:rsidRPr="006943DD" w14:paraId="2D92B9B2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7A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2A6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07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3E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028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A3E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90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691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01B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01D5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6B91C0ED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BDC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51A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6AE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413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66F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87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888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037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FC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87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790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53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B96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231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8</w:t>
            </w:r>
          </w:p>
        </w:tc>
      </w:tr>
      <w:tr w:rsidR="005C7017" w:rsidRPr="006943DD" w14:paraId="4992C02C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3D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FB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BAB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EF5F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FE03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81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D2F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9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0DC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0A3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66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1E1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572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2</w:t>
            </w:r>
          </w:p>
        </w:tc>
      </w:tr>
      <w:tr w:rsidR="005C7017" w:rsidRPr="006943DD" w14:paraId="4B7501E4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330A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3F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D4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09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E6B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DAD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538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51A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992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C99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6FD99AA9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5A7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35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BB3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C5A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A87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514E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802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DD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77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C731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7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1CE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40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2C3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49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0</w:t>
            </w:r>
          </w:p>
        </w:tc>
      </w:tr>
      <w:tr w:rsidR="005C7017" w:rsidRPr="006943DD" w14:paraId="64D0DAB6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2AD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9E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F3BC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1A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104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1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2991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90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AF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A2F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51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CBF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0A9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53</w:t>
            </w:r>
          </w:p>
        </w:tc>
      </w:tr>
      <w:tr w:rsidR="005C7017" w:rsidRPr="006943DD" w14:paraId="10EF7C2F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627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4593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C7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2A1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BFD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8A1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D53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8DE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576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B48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4FBAEC0D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C2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1838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F0F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DF17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561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17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7D1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716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8E9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3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DF9A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29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AF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B1C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3</w:t>
            </w:r>
          </w:p>
        </w:tc>
      </w:tr>
      <w:tr w:rsidR="005C7017" w:rsidRPr="006943DD" w14:paraId="06DD89DA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7BC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441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5AA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D3B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E02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0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715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77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03E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4F5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65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A78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EDB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17</w:t>
            </w:r>
          </w:p>
        </w:tc>
      </w:tr>
      <w:tr w:rsidR="005C7017" w:rsidRPr="006943DD" w14:paraId="6A7F2B15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E2EE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7BC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968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4C6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D37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7F3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DB3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80F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F9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6E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20BB0C3C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C53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5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506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6A9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0C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A84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31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79C6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0556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1C1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3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E6D6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79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20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AA4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1</w:t>
            </w:r>
          </w:p>
        </w:tc>
      </w:tr>
      <w:tr w:rsidR="005C7017" w:rsidRPr="006943DD" w14:paraId="584A2425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143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5C1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1EA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50D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8C3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0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D4F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86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6C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9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003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214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800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EB0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39</w:t>
            </w:r>
          </w:p>
        </w:tc>
      </w:tr>
      <w:tr w:rsidR="005C7017" w:rsidRPr="006943DD" w14:paraId="61269CC0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71C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1DC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91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85B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829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FA0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750D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CC0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06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D6D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1A2214C1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6F0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5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54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07B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DD7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B38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456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0728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3395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7230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7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7A6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29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4CC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B24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9</w:t>
            </w:r>
          </w:p>
        </w:tc>
      </w:tr>
      <w:tr w:rsidR="005C7017" w:rsidRPr="006943DD" w14:paraId="4A1A8748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E41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089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9EA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4D6F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C1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7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602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950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332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2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0C2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59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0E8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02D6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82</w:t>
            </w:r>
          </w:p>
        </w:tc>
      </w:tr>
      <w:tr w:rsidR="005C7017" w:rsidRPr="006943DD" w14:paraId="6EF74564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BE3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C40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B2DF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57B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D78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1032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D61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72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36D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C0C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4390ED87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08E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60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7B42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CF4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BC9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3A0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739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FF1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4074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93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2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207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30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0C6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10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7</w:t>
            </w:r>
          </w:p>
        </w:tc>
      </w:tr>
      <w:tr w:rsidR="005C7017" w:rsidRPr="006943DD" w14:paraId="6BAB51F9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3AF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1224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D02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847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EBC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23D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11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7E6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FC45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821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D01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703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61</w:t>
            </w:r>
          </w:p>
        </w:tc>
      </w:tr>
      <w:tr w:rsidR="005C7017" w:rsidRPr="006943DD" w14:paraId="4E5CA208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B48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1D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A4C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290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D1E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D7B1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F7B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8B02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A4A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FEE7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5C7017" w:rsidRPr="006943DD" w14:paraId="745C1F67" w14:textId="77777777" w:rsidTr="00F40075">
        <w:trPr>
          <w:trHeight w:val="34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FD0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50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B8A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955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CPT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018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663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7215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770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5094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AEC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000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AA63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6770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0643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74E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75</w:t>
            </w:r>
          </w:p>
        </w:tc>
      </w:tr>
      <w:tr w:rsidR="005C7017" w:rsidRPr="006943DD" w14:paraId="7CF9C361" w14:textId="77777777" w:rsidTr="00F40075">
        <w:trPr>
          <w:trHeight w:val="34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AFE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D42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22A8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SN-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134B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F226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52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84F1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35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0E71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14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545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2370 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9E9E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1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18F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>0.57</w:t>
            </w:r>
          </w:p>
        </w:tc>
      </w:tr>
      <w:tr w:rsidR="005C7017" w:rsidRPr="006943DD" w14:paraId="5E1A3D6B" w14:textId="77777777" w:rsidTr="00F40075">
        <w:trPr>
          <w:trHeight w:val="340"/>
          <w:jc w:val="center"/>
        </w:trPr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C94ACA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46E640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FBE7EF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FDAEF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2F00CC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3E4058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372639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C1F94D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85D956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EF9455" w14:textId="77777777" w:rsidR="005C7017" w:rsidRPr="006943DD" w:rsidRDefault="005C7017" w:rsidP="00F40075">
            <w:pPr>
              <w:widowControl/>
              <w:spacing w:afterLines="30" w:after="93"/>
              <w:jc w:val="left"/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</w:pPr>
            <w:r w:rsidRPr="006943DD">
              <w:rPr>
                <w:rFonts w:ascii="Times New Roman" w:eastAsia="SimSun" w:hAnsi="Times New Roman" w:cs="Times New Roman"/>
                <w:color w:val="2E2E2E"/>
                <w:sz w:val="24"/>
                <w:szCs w:val="24"/>
              </w:rPr>
              <w:t xml:space="preserve">　</w:t>
            </w:r>
          </w:p>
        </w:tc>
      </w:tr>
    </w:tbl>
    <w:p w14:paraId="387CDC87" w14:textId="77777777" w:rsidR="007E09B3" w:rsidRDefault="007E09B3" w:rsidP="005C7017">
      <w:pPr>
        <w:spacing w:afterLines="30" w:after="93"/>
        <w:jc w:val="left"/>
        <w:rPr>
          <w:rStyle w:val="title-text"/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</w:p>
    <w:p w14:paraId="0B2CB4F3" w14:textId="3E64140F" w:rsidR="007E09B3" w:rsidRPr="00A75C1B" w:rsidRDefault="00567D41" w:rsidP="00567D41">
      <w:pPr>
        <w:pStyle w:val="1"/>
        <w:rPr>
          <w:rStyle w:val="title-text"/>
          <w:rFonts w:eastAsia="SimSun"/>
          <w:b w:val="0"/>
          <w:bCs w:val="0"/>
        </w:rPr>
      </w:pPr>
      <w:r w:rsidRPr="00A75C1B">
        <w:rPr>
          <w:rStyle w:val="title-text"/>
          <w:rFonts w:eastAsia="SimSun"/>
        </w:rPr>
        <w:lastRenderedPageBreak/>
        <w:t>REFERENCES</w:t>
      </w:r>
    </w:p>
    <w:p w14:paraId="7E3AFF1D" w14:textId="77777777" w:rsidR="00E146CA" w:rsidRPr="00A75C1B" w:rsidRDefault="007E09B3" w:rsidP="00E146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5C1B">
        <w:rPr>
          <w:rStyle w:val="title-text"/>
          <w:rFonts w:ascii="Times New Roman" w:eastAsia="SimSun" w:hAnsi="Times New Roman" w:cs="Times New Roman"/>
          <w:b/>
          <w:bCs/>
          <w:sz w:val="24"/>
          <w:szCs w:val="24"/>
        </w:rPr>
        <w:fldChar w:fldCharType="begin"/>
      </w:r>
      <w:r w:rsidRPr="00A75C1B">
        <w:rPr>
          <w:rStyle w:val="title-text"/>
          <w:rFonts w:ascii="Times New Roman" w:eastAsia="SimSun" w:hAnsi="Times New Roman" w:cs="Times New Roman"/>
          <w:b/>
          <w:bCs/>
          <w:sz w:val="24"/>
          <w:szCs w:val="24"/>
        </w:rPr>
        <w:instrText xml:space="preserve"> ADDIN EN.REFLIST </w:instrText>
      </w:r>
      <w:r w:rsidRPr="00A75C1B">
        <w:rPr>
          <w:rStyle w:val="title-text"/>
          <w:rFonts w:ascii="Times New Roman" w:eastAsia="SimSun" w:hAnsi="Times New Roman" w:cs="Times New Roman"/>
          <w:b/>
          <w:bCs/>
          <w:sz w:val="24"/>
          <w:szCs w:val="24"/>
        </w:rPr>
        <w:fldChar w:fldCharType="separate"/>
      </w:r>
      <w:r w:rsidR="00E146CA" w:rsidRPr="00A75C1B">
        <w:rPr>
          <w:rFonts w:ascii="Times New Roman" w:hAnsi="Times New Roman" w:cs="Times New Roman"/>
        </w:rPr>
        <w:t xml:space="preserve">BROWN, H. S., CHADWICK, A. &amp; HOUSTON, J. B. 2007. Use of isolated hepatocyte preparations for cytochrome P450 inhibition studies: comparison with microsomes for Ki determination. </w:t>
      </w:r>
      <w:r w:rsidR="00E146CA" w:rsidRPr="00A75C1B">
        <w:rPr>
          <w:rFonts w:ascii="Times New Roman" w:hAnsi="Times New Roman" w:cs="Times New Roman"/>
          <w:i/>
        </w:rPr>
        <w:t>Drug Metab Dispos,</w:t>
      </w:r>
      <w:r w:rsidR="00E146CA" w:rsidRPr="00A75C1B">
        <w:rPr>
          <w:rFonts w:ascii="Times New Roman" w:hAnsi="Times New Roman" w:cs="Times New Roman"/>
        </w:rPr>
        <w:t xml:space="preserve"> 35</w:t>
      </w:r>
      <w:r w:rsidR="00E146CA" w:rsidRPr="00A75C1B">
        <w:rPr>
          <w:rFonts w:ascii="Times New Roman" w:hAnsi="Times New Roman" w:cs="Times New Roman"/>
          <w:b/>
        </w:rPr>
        <w:t>,</w:t>
      </w:r>
      <w:r w:rsidR="00E146CA" w:rsidRPr="00A75C1B">
        <w:rPr>
          <w:rFonts w:ascii="Times New Roman" w:hAnsi="Times New Roman" w:cs="Times New Roman"/>
        </w:rPr>
        <w:t xml:space="preserve"> 2119-26.</w:t>
      </w:r>
    </w:p>
    <w:p w14:paraId="4BD785F1" w14:textId="77777777" w:rsidR="00E146CA" w:rsidRPr="00A75C1B" w:rsidRDefault="00E146CA" w:rsidP="00E146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5C1B">
        <w:rPr>
          <w:rFonts w:ascii="Times New Roman" w:hAnsi="Times New Roman" w:cs="Times New Roman"/>
        </w:rPr>
        <w:t xml:space="preserve">GIBBS, M. A., THUMMEL, K. E., SHEN, D. D. &amp; KUNZE, K. L. 1999. Inhibition of cytochrome P-450 3A (CYP3A) in human intestinal and liver microsomes: comparison of Ki values and impact of CYP3A5 expression. </w:t>
      </w:r>
      <w:r w:rsidRPr="00A75C1B">
        <w:rPr>
          <w:rFonts w:ascii="Times New Roman" w:hAnsi="Times New Roman" w:cs="Times New Roman"/>
          <w:i/>
        </w:rPr>
        <w:t>Drug Metab Dispos,</w:t>
      </w:r>
      <w:r w:rsidRPr="00A75C1B">
        <w:rPr>
          <w:rFonts w:ascii="Times New Roman" w:hAnsi="Times New Roman" w:cs="Times New Roman"/>
        </w:rPr>
        <w:t xml:space="preserve"> 27</w:t>
      </w:r>
      <w:r w:rsidRPr="00A75C1B">
        <w:rPr>
          <w:rFonts w:ascii="Times New Roman" w:hAnsi="Times New Roman" w:cs="Times New Roman"/>
          <w:b/>
        </w:rPr>
        <w:t>,</w:t>
      </w:r>
      <w:r w:rsidRPr="00A75C1B">
        <w:rPr>
          <w:rFonts w:ascii="Times New Roman" w:hAnsi="Times New Roman" w:cs="Times New Roman"/>
        </w:rPr>
        <w:t xml:space="preserve"> 180-7.</w:t>
      </w:r>
    </w:p>
    <w:p w14:paraId="4104E2AD" w14:textId="77777777" w:rsidR="00E146CA" w:rsidRPr="00A75C1B" w:rsidRDefault="00E146CA" w:rsidP="00E146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5C1B">
        <w:rPr>
          <w:rFonts w:ascii="Times New Roman" w:hAnsi="Times New Roman" w:cs="Times New Roman"/>
        </w:rPr>
        <w:t xml:space="preserve">MINERS, J. O., CHAU, N., ROWLAND, A., BURNS, K., MCKINNON, R. A., MACKENZIE, P. I., TUCKER, G. T., KNIGHTS, K. M. &amp; KICHENADASSE, G. 2017. Inhibition of human UDP-glucuronosyltransferase enzymes by lapatinib, pazopanib, regorafenib and sorafenib: Implications for hyperbilirubinemia. </w:t>
      </w:r>
      <w:r w:rsidRPr="00A75C1B">
        <w:rPr>
          <w:rFonts w:ascii="Times New Roman" w:hAnsi="Times New Roman" w:cs="Times New Roman"/>
          <w:i/>
        </w:rPr>
        <w:t>Biochemical Pharmacology,</w:t>
      </w:r>
      <w:r w:rsidRPr="00A75C1B">
        <w:rPr>
          <w:rFonts w:ascii="Times New Roman" w:hAnsi="Times New Roman" w:cs="Times New Roman"/>
        </w:rPr>
        <w:t xml:space="preserve"> 129</w:t>
      </w:r>
      <w:r w:rsidRPr="00A75C1B">
        <w:rPr>
          <w:rFonts w:ascii="Times New Roman" w:hAnsi="Times New Roman" w:cs="Times New Roman"/>
          <w:b/>
        </w:rPr>
        <w:t>,</w:t>
      </w:r>
      <w:r w:rsidRPr="00A75C1B">
        <w:rPr>
          <w:rFonts w:ascii="Times New Roman" w:hAnsi="Times New Roman" w:cs="Times New Roman"/>
        </w:rPr>
        <w:t xml:space="preserve"> 85-95.</w:t>
      </w:r>
    </w:p>
    <w:p w14:paraId="5C583F98" w14:textId="77777777" w:rsidR="00E146CA" w:rsidRPr="00A75C1B" w:rsidRDefault="00E146CA" w:rsidP="00E146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5C1B">
        <w:rPr>
          <w:rFonts w:ascii="Times New Roman" w:hAnsi="Times New Roman" w:cs="Times New Roman"/>
        </w:rPr>
        <w:t xml:space="preserve">WANG, Z., XIANG, X., LIU, S., TANG, Z., SUN, H., PARVEZ, M., GHIM, J. L., SHIN, J. G. &amp; CAI, W. 2021. A physiologically based pharmacokinetic/pharmacodynamic modeling approach for drug-drug interaction evaluation of warfarin enantiomers with sorafenib. </w:t>
      </w:r>
      <w:r w:rsidRPr="00A75C1B">
        <w:rPr>
          <w:rFonts w:ascii="Times New Roman" w:hAnsi="Times New Roman" w:cs="Times New Roman"/>
          <w:i/>
        </w:rPr>
        <w:t>Drug Metab Pharmacokinet,</w:t>
      </w:r>
      <w:r w:rsidRPr="00A75C1B">
        <w:rPr>
          <w:rFonts w:ascii="Times New Roman" w:hAnsi="Times New Roman" w:cs="Times New Roman"/>
        </w:rPr>
        <w:t xml:space="preserve"> 39</w:t>
      </w:r>
      <w:r w:rsidRPr="00A75C1B">
        <w:rPr>
          <w:rFonts w:ascii="Times New Roman" w:hAnsi="Times New Roman" w:cs="Times New Roman"/>
          <w:b/>
        </w:rPr>
        <w:t>,</w:t>
      </w:r>
      <w:r w:rsidRPr="00A75C1B">
        <w:rPr>
          <w:rFonts w:ascii="Times New Roman" w:hAnsi="Times New Roman" w:cs="Times New Roman"/>
        </w:rPr>
        <w:t xml:space="preserve"> 100362.</w:t>
      </w:r>
    </w:p>
    <w:p w14:paraId="6AAD30DF" w14:textId="77777777" w:rsidR="00E146CA" w:rsidRPr="00A75C1B" w:rsidRDefault="00E146CA" w:rsidP="00E146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5C1B">
        <w:rPr>
          <w:rFonts w:ascii="Times New Roman" w:hAnsi="Times New Roman" w:cs="Times New Roman"/>
        </w:rPr>
        <w:t xml:space="preserve">WRIGHTON, S. A. &amp; RING, B. J. 1994. Inhibition of human CYP3A catalyzed 1'-hydroxy midazolam formation by ketoconazole, nifedipine, erythromycin, cimetidine, and nizatidine. </w:t>
      </w:r>
      <w:r w:rsidRPr="00A75C1B">
        <w:rPr>
          <w:rFonts w:ascii="Times New Roman" w:hAnsi="Times New Roman" w:cs="Times New Roman"/>
          <w:i/>
        </w:rPr>
        <w:t>Pharm Res,</w:t>
      </w:r>
      <w:r w:rsidRPr="00A75C1B">
        <w:rPr>
          <w:rFonts w:ascii="Times New Roman" w:hAnsi="Times New Roman" w:cs="Times New Roman"/>
        </w:rPr>
        <w:t xml:space="preserve"> 11</w:t>
      </w:r>
      <w:r w:rsidRPr="00A75C1B">
        <w:rPr>
          <w:rFonts w:ascii="Times New Roman" w:hAnsi="Times New Roman" w:cs="Times New Roman"/>
          <w:b/>
        </w:rPr>
        <w:t>,</w:t>
      </w:r>
      <w:r w:rsidRPr="00A75C1B">
        <w:rPr>
          <w:rFonts w:ascii="Times New Roman" w:hAnsi="Times New Roman" w:cs="Times New Roman"/>
        </w:rPr>
        <w:t xml:space="preserve"> 921-4.</w:t>
      </w:r>
    </w:p>
    <w:p w14:paraId="2FB32915" w14:textId="408C8A94" w:rsidR="005C7017" w:rsidRPr="006943DD" w:rsidRDefault="007E09B3" w:rsidP="005C7017">
      <w:pPr>
        <w:spacing w:afterLines="30" w:after="93"/>
        <w:jc w:val="left"/>
        <w:rPr>
          <w:rStyle w:val="title-text"/>
          <w:rFonts w:ascii="Times New Roman" w:eastAsia="SimSun" w:hAnsi="Times New Roman" w:cs="Times New Roman"/>
          <w:b/>
          <w:bCs/>
          <w:color w:val="2E2E2E"/>
          <w:sz w:val="24"/>
          <w:szCs w:val="24"/>
        </w:rPr>
      </w:pPr>
      <w:r w:rsidRPr="00A75C1B">
        <w:rPr>
          <w:rStyle w:val="title-text"/>
          <w:rFonts w:ascii="Times New Roman" w:eastAsia="SimSun" w:hAnsi="Times New Roman" w:cs="Times New Roman"/>
          <w:b/>
          <w:bCs/>
          <w:sz w:val="24"/>
          <w:szCs w:val="24"/>
        </w:rPr>
        <w:fldChar w:fldCharType="end"/>
      </w:r>
    </w:p>
    <w:sectPr w:rsidR="005C7017" w:rsidRPr="00694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095BA" w14:textId="77777777" w:rsidR="0074501C" w:rsidRDefault="0074501C" w:rsidP="005C7017">
      <w:pPr>
        <w:rPr>
          <w:rFonts w:hint="eastAsia"/>
        </w:rPr>
      </w:pPr>
      <w:r>
        <w:separator/>
      </w:r>
    </w:p>
  </w:endnote>
  <w:endnote w:type="continuationSeparator" w:id="0">
    <w:p w14:paraId="0008570B" w14:textId="77777777" w:rsidR="0074501C" w:rsidRDefault="0074501C" w:rsidP="005C70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34D07" w14:textId="77777777" w:rsidR="0074501C" w:rsidRDefault="0074501C" w:rsidP="005C7017">
      <w:pPr>
        <w:rPr>
          <w:rFonts w:hint="eastAsia"/>
        </w:rPr>
      </w:pPr>
      <w:r>
        <w:separator/>
      </w:r>
    </w:p>
  </w:footnote>
  <w:footnote w:type="continuationSeparator" w:id="0">
    <w:p w14:paraId="3056D96A" w14:textId="77777777" w:rsidR="0074501C" w:rsidRDefault="0074501C" w:rsidP="005C70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w505wlsaxpee59whpzf2o9zeta0dz0xzp&quot;&gt;UGT&lt;record-ids&gt;&lt;item&gt;661&lt;/item&gt;&lt;item&gt;752&lt;/item&gt;&lt;item&gt;753&lt;/item&gt;&lt;item&gt;754&lt;/item&gt;&lt;item&gt;755&lt;/item&gt;&lt;/record-ids&gt;&lt;/item&gt;&lt;/Libraries&gt;"/>
  </w:docVars>
  <w:rsids>
    <w:rsidRoot w:val="008F64F0"/>
    <w:rsid w:val="00003607"/>
    <w:rsid w:val="0000443E"/>
    <w:rsid w:val="00066314"/>
    <w:rsid w:val="00067EEC"/>
    <w:rsid w:val="000B5D77"/>
    <w:rsid w:val="000E03AE"/>
    <w:rsid w:val="001C6CD7"/>
    <w:rsid w:val="00271DB3"/>
    <w:rsid w:val="002F0F58"/>
    <w:rsid w:val="00447067"/>
    <w:rsid w:val="00567D41"/>
    <w:rsid w:val="005C7017"/>
    <w:rsid w:val="00665090"/>
    <w:rsid w:val="006943DD"/>
    <w:rsid w:val="006D7544"/>
    <w:rsid w:val="0071251A"/>
    <w:rsid w:val="0074501C"/>
    <w:rsid w:val="007B34C8"/>
    <w:rsid w:val="007E09B3"/>
    <w:rsid w:val="008106FD"/>
    <w:rsid w:val="008F64F0"/>
    <w:rsid w:val="00990BC6"/>
    <w:rsid w:val="009A107C"/>
    <w:rsid w:val="00A75C1B"/>
    <w:rsid w:val="00A8699F"/>
    <w:rsid w:val="00BE4A9D"/>
    <w:rsid w:val="00C01087"/>
    <w:rsid w:val="00D9326C"/>
    <w:rsid w:val="00D96BBC"/>
    <w:rsid w:val="00E146CA"/>
    <w:rsid w:val="00E2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E007D"/>
  <w15:chartTrackingRefBased/>
  <w15:docId w15:val="{F4D0A1C4-8D08-4357-BBE4-3EF07309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01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C7017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5C70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C70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01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01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01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017"/>
    <w:pPr>
      <w:keepNext/>
      <w:keepLines/>
      <w:spacing w:before="240" w:after="64" w:line="320" w:lineRule="auto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01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01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C7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C7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C7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C701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5C7017"/>
    <w:rPr>
      <w:rFonts w:ascii="Times New Roman" w:eastAsia="Times New Roman" w:hAnsi="Times New Roman" w:cs="Times New Roman"/>
      <w:b/>
      <w:bCs/>
      <w:kern w:val="36"/>
      <w:szCs w:val="21"/>
    </w:rPr>
  </w:style>
  <w:style w:type="character" w:customStyle="1" w:styleId="20">
    <w:name w:val="标题 2 字符"/>
    <w:basedOn w:val="a0"/>
    <w:link w:val="2"/>
    <w:uiPriority w:val="9"/>
    <w:qFormat/>
    <w:rsid w:val="005C701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5C701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5C70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5C7017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5C701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sid w:val="005C7017"/>
    <w:rPr>
      <w:rFonts w:ascii="Times New Roman" w:eastAsia="SimSun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5C7017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5C7017"/>
    <w:rPr>
      <w:rFonts w:asciiTheme="majorHAnsi" w:eastAsiaTheme="majorEastAsia" w:hAnsiTheme="majorHAnsi" w:cstheme="majorBidi"/>
      <w:szCs w:val="21"/>
    </w:rPr>
  </w:style>
  <w:style w:type="character" w:customStyle="1" w:styleId="title-text">
    <w:name w:val="title-text"/>
    <w:basedOn w:val="a0"/>
    <w:rsid w:val="005C7017"/>
  </w:style>
  <w:style w:type="paragraph" w:customStyle="1" w:styleId="EndNoteBibliographyTitle">
    <w:name w:val="EndNote Bibliography Title"/>
    <w:basedOn w:val="a"/>
    <w:link w:val="EndNoteBibliographyTitle0"/>
    <w:qFormat/>
    <w:rsid w:val="005C701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C701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C701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C7017"/>
    <w:rPr>
      <w:rFonts w:ascii="DengXian" w:eastAsia="DengXian" w:hAnsi="DengXian"/>
      <w:noProof/>
      <w:sz w:val="20"/>
    </w:rPr>
  </w:style>
  <w:style w:type="paragraph" w:styleId="a7">
    <w:name w:val="List Paragraph"/>
    <w:basedOn w:val="a"/>
    <w:uiPriority w:val="34"/>
    <w:qFormat/>
    <w:rsid w:val="005C7017"/>
    <w:pPr>
      <w:ind w:firstLineChars="200" w:firstLine="420"/>
    </w:pPr>
  </w:style>
  <w:style w:type="table" w:customStyle="1" w:styleId="TableNormal">
    <w:name w:val="Table Normal"/>
    <w:uiPriority w:val="2"/>
    <w:semiHidden/>
    <w:unhideWhenUsed/>
    <w:qFormat/>
    <w:rsid w:val="005C701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C7017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</w:rPr>
  </w:style>
  <w:style w:type="paragraph" w:styleId="a8">
    <w:name w:val="Normal (Web)"/>
    <w:basedOn w:val="a"/>
    <w:uiPriority w:val="99"/>
    <w:semiHidden/>
    <w:unhideWhenUsed/>
    <w:rsid w:val="005C70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5C7017"/>
    <w:rPr>
      <w:color w:val="666666"/>
    </w:rPr>
  </w:style>
  <w:style w:type="paragraph" w:customStyle="1" w:styleId="11">
    <w:name w:val="样式1"/>
    <w:basedOn w:val="a"/>
    <w:link w:val="12"/>
    <w:qFormat/>
    <w:rsid w:val="005C7017"/>
    <w:pPr>
      <w:jc w:val="left"/>
    </w:pPr>
    <w:rPr>
      <w:rFonts w:ascii="Times New Roman" w:eastAsia="SimSun" w:hAnsi="Times New Roman" w:cs="Times New Roman"/>
      <w:color w:val="2E2E2E"/>
      <w:szCs w:val="21"/>
    </w:rPr>
  </w:style>
  <w:style w:type="character" w:customStyle="1" w:styleId="12">
    <w:name w:val="样式1 字符"/>
    <w:basedOn w:val="a0"/>
    <w:link w:val="11"/>
    <w:rsid w:val="005C7017"/>
    <w:rPr>
      <w:rFonts w:ascii="Times New Roman" w:eastAsia="SimSun" w:hAnsi="Times New Roman" w:cs="Times New Roman"/>
      <w:color w:val="2E2E2E"/>
      <w:szCs w:val="21"/>
    </w:rPr>
  </w:style>
  <w:style w:type="paragraph" w:styleId="aa">
    <w:name w:val="caption"/>
    <w:basedOn w:val="a"/>
    <w:next w:val="a"/>
    <w:uiPriority w:val="35"/>
    <w:unhideWhenUsed/>
    <w:qFormat/>
    <w:rsid w:val="005C7017"/>
    <w:pPr>
      <w:spacing w:line="400" w:lineRule="exact"/>
    </w:pPr>
    <w:rPr>
      <w:rFonts w:asciiTheme="majorHAnsi" w:hAnsiTheme="majorHAnsi" w:cstheme="majorBidi"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5C701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b">
    <w:name w:val="Date"/>
    <w:basedOn w:val="a"/>
    <w:next w:val="a"/>
    <w:link w:val="ac"/>
    <w:uiPriority w:val="99"/>
    <w:semiHidden/>
    <w:unhideWhenUsed/>
    <w:rsid w:val="005C7017"/>
    <w:pPr>
      <w:ind w:leftChars="2500" w:left="100"/>
    </w:pPr>
    <w:rPr>
      <w:rFonts w:ascii="Times New Roman" w:eastAsia="SimSun" w:hAnsi="Times New Roman"/>
    </w:rPr>
  </w:style>
  <w:style w:type="character" w:customStyle="1" w:styleId="ac">
    <w:name w:val="日期 字符"/>
    <w:basedOn w:val="a0"/>
    <w:link w:val="ab"/>
    <w:uiPriority w:val="99"/>
    <w:semiHidden/>
    <w:qFormat/>
    <w:rsid w:val="005C7017"/>
    <w:rPr>
      <w:rFonts w:ascii="Times New Roman" w:eastAsia="SimSun" w:hAnsi="Times New Roman"/>
    </w:rPr>
  </w:style>
  <w:style w:type="paragraph" w:styleId="TOC1">
    <w:name w:val="toc 1"/>
    <w:basedOn w:val="a"/>
    <w:next w:val="a"/>
    <w:autoRedefine/>
    <w:uiPriority w:val="39"/>
    <w:unhideWhenUsed/>
    <w:qFormat/>
    <w:rsid w:val="005C701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autoRedefine/>
    <w:uiPriority w:val="39"/>
    <w:unhideWhenUsed/>
    <w:rsid w:val="005C701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ad">
    <w:name w:val="Table Grid"/>
    <w:basedOn w:val="a1"/>
    <w:uiPriority w:val="39"/>
    <w:qFormat/>
    <w:rsid w:val="005C7017"/>
    <w:rPr>
      <w:rFonts w:ascii="Times New Roman" w:eastAsia="SimSu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sid w:val="005C7017"/>
    <w:rPr>
      <w:color w:val="954F72"/>
      <w:u w:val="single"/>
    </w:rPr>
  </w:style>
  <w:style w:type="character" w:styleId="af">
    <w:name w:val="Hyperlink"/>
    <w:basedOn w:val="a0"/>
    <w:uiPriority w:val="99"/>
    <w:unhideWhenUsed/>
    <w:qFormat/>
    <w:rsid w:val="005C7017"/>
    <w:rPr>
      <w:color w:val="0563C1" w:themeColor="hyperlink"/>
      <w:u w:val="single"/>
    </w:rPr>
  </w:style>
  <w:style w:type="character" w:customStyle="1" w:styleId="13">
    <w:name w:val="未处理的提及1"/>
    <w:basedOn w:val="a0"/>
    <w:uiPriority w:val="99"/>
    <w:semiHidden/>
    <w:unhideWhenUsed/>
    <w:qFormat/>
    <w:rsid w:val="005C7017"/>
    <w:rPr>
      <w:color w:val="605E5C"/>
      <w:shd w:val="clear" w:color="auto" w:fill="E1DFDD"/>
    </w:rPr>
  </w:style>
  <w:style w:type="paragraph" w:customStyle="1" w:styleId="msonormal0">
    <w:name w:val="msonormal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 w:val="18"/>
      <w:szCs w:val="18"/>
    </w:rPr>
  </w:style>
  <w:style w:type="paragraph" w:customStyle="1" w:styleId="font6">
    <w:name w:val="font6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5">
    <w:name w:val="xl65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5C70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qFormat/>
    <w:rsid w:val="005C70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qFormat/>
    <w:rsid w:val="005C7017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5C7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qFormat/>
    <w:rsid w:val="005C7017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5C7017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5C7017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5C7017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f0">
    <w:name w:val="Revision"/>
    <w:hidden/>
    <w:uiPriority w:val="99"/>
    <w:semiHidden/>
    <w:rsid w:val="007E0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0</Pages>
  <Words>1334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杰 李</dc:creator>
  <cp:keywords/>
  <dc:description/>
  <cp:lastModifiedBy>xCBW</cp:lastModifiedBy>
  <cp:revision>7</cp:revision>
  <dcterms:created xsi:type="dcterms:W3CDTF">2026-02-01T09:44:00Z</dcterms:created>
  <dcterms:modified xsi:type="dcterms:W3CDTF">2026-02-20T06:09:00Z</dcterms:modified>
</cp:coreProperties>
</file>